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8B672" w14:textId="651C8E30" w:rsidR="00001E75" w:rsidRPr="00F5479A" w:rsidRDefault="00001E75" w:rsidP="00F5479A">
      <w:pPr>
        <w:spacing w:before="0" w:after="0"/>
        <w:jc w:val="both"/>
        <w:rPr>
          <w:rFonts w:cs="Times New Roman"/>
          <w:szCs w:val="24"/>
        </w:rPr>
      </w:pPr>
      <w:r w:rsidRPr="00F5479A">
        <w:rPr>
          <w:rFonts w:cs="Times New Roman"/>
          <w:szCs w:val="24"/>
        </w:rPr>
        <w:t xml:space="preserve">Table S1. Composition (%) and calculated nutrient levels (g/kg) of the </w:t>
      </w:r>
      <w:proofErr w:type="gramStart"/>
      <w:r w:rsidRPr="00F5479A">
        <w:rPr>
          <w:rFonts w:cs="Times New Roman"/>
          <w:szCs w:val="24"/>
        </w:rPr>
        <w:t>sows</w:t>
      </w:r>
      <w:proofErr w:type="gramEnd"/>
      <w:r w:rsidRPr="00F5479A">
        <w:rPr>
          <w:rFonts w:cs="Times New Roman"/>
          <w:szCs w:val="24"/>
        </w:rPr>
        <w:t xml:space="preserve"> gestation diet </w:t>
      </w:r>
    </w:p>
    <w:tbl>
      <w:tblPr>
        <w:tblW w:w="8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9"/>
        <w:gridCol w:w="450"/>
        <w:gridCol w:w="4547"/>
        <w:gridCol w:w="1644"/>
      </w:tblGrid>
      <w:tr w:rsidR="00F5479A" w:rsidRPr="00F5479A" w14:paraId="11AE70B7" w14:textId="77777777" w:rsidTr="004B76DF">
        <w:trPr>
          <w:trHeight w:val="263"/>
        </w:trPr>
        <w:tc>
          <w:tcPr>
            <w:tcW w:w="65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17AC" w14:textId="77777777" w:rsidR="00001E75" w:rsidRPr="00F5479A" w:rsidRDefault="00001E75" w:rsidP="00F5479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5479A">
              <w:rPr>
                <w:rFonts w:cs="Times New Roman"/>
                <w:b/>
                <w:bCs/>
                <w:szCs w:val="24"/>
              </w:rPr>
              <w:t>INGREDIENT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D64F" w14:textId="77777777" w:rsidR="00001E75" w:rsidRPr="00F5479A" w:rsidRDefault="00001E75" w:rsidP="00F5479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5479A" w:rsidRPr="00F5479A" w14:paraId="10F40AD5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6D20D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5380E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4A53" w14:textId="4D4AAED9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Barle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38CF" w14:textId="70F4D935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23.5</w:t>
            </w:r>
          </w:p>
        </w:tc>
      </w:tr>
      <w:tr w:rsidR="00F5479A" w:rsidRPr="00F5479A" w14:paraId="6D42785A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0589A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1A3D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473D" w14:textId="22B937AA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 xml:space="preserve">Wheat </w:t>
            </w:r>
            <w:proofErr w:type="spellStart"/>
            <w:r w:rsidRPr="00F5479A">
              <w:rPr>
                <w:rFonts w:cs="Times New Roman"/>
                <w:szCs w:val="24"/>
              </w:rPr>
              <w:t>middling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C806" w14:textId="67CB357F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21.6</w:t>
            </w:r>
          </w:p>
        </w:tc>
      </w:tr>
      <w:tr w:rsidR="00F5479A" w:rsidRPr="00F5479A" w14:paraId="67B4E73C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FFD4C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515F7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77E7" w14:textId="53B5DE01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Soybean hulls 32-36%C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A439" w14:textId="412B1EDF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5479A">
              <w:rPr>
                <w:rFonts w:cs="Times New Roman"/>
                <w:szCs w:val="24"/>
              </w:rPr>
              <w:t>9.3</w:t>
            </w:r>
          </w:p>
        </w:tc>
      </w:tr>
      <w:tr w:rsidR="00F5479A" w:rsidRPr="00F5479A" w14:paraId="6D4E7F39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7E268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5820E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177F" w14:textId="1A6FDD58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 xml:space="preserve">Palm </w:t>
            </w:r>
            <w:bookmarkStart w:id="0" w:name="_GoBack"/>
            <w:bookmarkEnd w:id="0"/>
            <w:r w:rsidRPr="00F5479A">
              <w:rPr>
                <w:rFonts w:cs="Times New Roman"/>
                <w:szCs w:val="24"/>
              </w:rPr>
              <w:t>kernel meal &lt;20% C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36C2" w14:textId="3AFDBFE7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8.0</w:t>
            </w:r>
          </w:p>
        </w:tc>
      </w:tr>
      <w:tr w:rsidR="00F5479A" w:rsidRPr="00F5479A" w14:paraId="6A73DA22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3AA3C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6BBCE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98FD" w14:textId="6DD0E5D8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Whea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02DF" w14:textId="2E6FE03D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5479A">
              <w:rPr>
                <w:rFonts w:cs="Times New Roman"/>
                <w:szCs w:val="24"/>
              </w:rPr>
              <w:t>7.5</w:t>
            </w:r>
          </w:p>
        </w:tc>
      </w:tr>
      <w:tr w:rsidR="00F5479A" w:rsidRPr="00F5479A" w14:paraId="069D56B7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4423C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DE99C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0293" w14:textId="1B7872E3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Ry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B9BD" w14:textId="6051A192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5479A">
              <w:rPr>
                <w:rFonts w:cs="Times New Roman"/>
                <w:szCs w:val="24"/>
              </w:rPr>
              <w:t>6.7</w:t>
            </w:r>
          </w:p>
        </w:tc>
      </w:tr>
      <w:tr w:rsidR="00F5479A" w:rsidRPr="00F5479A" w14:paraId="1C23960E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44FCB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60A1E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05E6" w14:textId="04E7369A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Sugar beet Pulp &lt;10% Suga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4311" w14:textId="25EB8FE8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5479A">
              <w:rPr>
                <w:rFonts w:cs="Times New Roman"/>
                <w:szCs w:val="24"/>
              </w:rPr>
              <w:t>5.3</w:t>
            </w:r>
          </w:p>
        </w:tc>
      </w:tr>
      <w:tr w:rsidR="00F5479A" w:rsidRPr="00F5479A" w14:paraId="1640FA5D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05760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4D1DE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233E" w14:textId="0FA6DED8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Maiz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C317" w14:textId="68C04D51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5479A">
              <w:rPr>
                <w:rFonts w:cs="Times New Roman"/>
                <w:szCs w:val="24"/>
              </w:rPr>
              <w:t>5.0</w:t>
            </w:r>
          </w:p>
        </w:tc>
      </w:tr>
      <w:tr w:rsidR="00F5479A" w:rsidRPr="00F5479A" w14:paraId="49C9D26F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16D51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BAAB8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3D11" w14:textId="78F88550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Rapeseed meal 0=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A86B" w14:textId="55A50852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5479A">
              <w:rPr>
                <w:rFonts w:cs="Times New Roman"/>
                <w:szCs w:val="24"/>
              </w:rPr>
              <w:t>4.8</w:t>
            </w:r>
          </w:p>
        </w:tc>
      </w:tr>
      <w:tr w:rsidR="00F5479A" w:rsidRPr="00F5479A" w14:paraId="11EF39D0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AC3B0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2F32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7F75" w14:textId="12A74367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5479A">
              <w:rPr>
                <w:rFonts w:cs="Times New Roman"/>
                <w:szCs w:val="24"/>
              </w:rPr>
              <w:t>Molass</w:t>
            </w:r>
            <w:proofErr w:type="spellEnd"/>
            <w:r w:rsidRPr="00F5479A">
              <w:rPr>
                <w:rFonts w:cs="Times New Roman"/>
                <w:szCs w:val="24"/>
              </w:rPr>
              <w:t>. Bee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93BA" w14:textId="3BFF70A5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2.0</w:t>
            </w:r>
          </w:p>
        </w:tc>
      </w:tr>
      <w:tr w:rsidR="00F5479A" w:rsidRPr="00F5479A" w14:paraId="30945A3C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9A220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7CFE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EE2B" w14:textId="6AFF3F6E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Palm 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D5EA" w14:textId="4A587E8E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1.2</w:t>
            </w:r>
          </w:p>
        </w:tc>
      </w:tr>
      <w:tr w:rsidR="00F5479A" w:rsidRPr="00F5479A" w14:paraId="3189B6F0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67CAC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BA42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65C5" w14:textId="14791217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Sunflower seed meal 38% C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10B5" w14:textId="3F7100AE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1.0</w:t>
            </w:r>
          </w:p>
        </w:tc>
      </w:tr>
      <w:tr w:rsidR="00F5479A" w:rsidRPr="00F5479A" w14:paraId="1BD02306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BDE19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0E72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E915" w14:textId="614DFC0C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proofErr w:type="spellStart"/>
            <w:r w:rsidRPr="00F5479A">
              <w:rPr>
                <w:rFonts w:cs="Times New Roman"/>
                <w:szCs w:val="24"/>
              </w:rPr>
              <w:t>Lecithine</w:t>
            </w:r>
            <w:proofErr w:type="spellEnd"/>
            <w:r w:rsidRPr="00F5479A">
              <w:rPr>
                <w:rFonts w:cs="Times New Roman"/>
                <w:szCs w:val="24"/>
              </w:rPr>
              <w:t xml:space="preserve"> mix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90E9" w14:textId="7E47844D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1.0</w:t>
            </w:r>
          </w:p>
        </w:tc>
      </w:tr>
      <w:tr w:rsidR="00F5479A" w:rsidRPr="00F5479A" w14:paraId="31D0AFA7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C51A2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6D06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495C" w14:textId="07E8AD7F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Limeston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2186" w14:textId="06EECC45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0.82</w:t>
            </w:r>
          </w:p>
        </w:tc>
      </w:tr>
      <w:tr w:rsidR="00F5479A" w:rsidRPr="00F5479A" w14:paraId="053A5FF4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F6652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3629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A757" w14:textId="71BF77E1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proofErr w:type="spellStart"/>
            <w:r w:rsidRPr="00F5479A">
              <w:rPr>
                <w:rFonts w:cs="Times New Roman"/>
                <w:szCs w:val="24"/>
              </w:rPr>
              <w:t>Sodiumbicarbonat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67B4" w14:textId="501F13C8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0.64</w:t>
            </w:r>
          </w:p>
        </w:tc>
      </w:tr>
      <w:tr w:rsidR="00F5479A" w:rsidRPr="00F5479A" w14:paraId="0B7758E6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FB4FC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FADE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EFE4" w14:textId="11CBB8E9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proofErr w:type="spellStart"/>
            <w:r w:rsidRPr="00F5479A">
              <w:rPr>
                <w:rFonts w:cs="Times New Roman"/>
                <w:szCs w:val="24"/>
              </w:rPr>
              <w:t>Prem</w:t>
            </w:r>
            <w:proofErr w:type="spellEnd"/>
            <w:r w:rsidRPr="00F5479A">
              <w:rPr>
                <w:rFonts w:cs="Times New Roman"/>
                <w:szCs w:val="24"/>
              </w:rPr>
              <w:t xml:space="preserve"> Sow (</w:t>
            </w:r>
            <w:proofErr w:type="spellStart"/>
            <w:r w:rsidRPr="00F5479A">
              <w:rPr>
                <w:rFonts w:cs="Times New Roman"/>
                <w:szCs w:val="24"/>
              </w:rPr>
              <w:t>incl</w:t>
            </w:r>
            <w:proofErr w:type="spellEnd"/>
            <w:r w:rsidRPr="00F5479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5479A">
              <w:rPr>
                <w:rFonts w:cs="Times New Roman"/>
                <w:szCs w:val="24"/>
              </w:rPr>
              <w:t>Fytase</w:t>
            </w:r>
            <w:proofErr w:type="spellEnd"/>
            <w:r w:rsidRPr="00F5479A">
              <w:rPr>
                <w:rFonts w:cs="Times New Roman"/>
                <w:szCs w:val="24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BE1D" w14:textId="595B84EC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0.63</w:t>
            </w:r>
          </w:p>
        </w:tc>
      </w:tr>
      <w:tr w:rsidR="00F5479A" w:rsidRPr="00F5479A" w14:paraId="7D5FEAA4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A147E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114AB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B75E" w14:textId="705562AF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Organic acid mix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636B" w14:textId="5B2D8068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0.6</w:t>
            </w:r>
          </w:p>
        </w:tc>
      </w:tr>
      <w:tr w:rsidR="00F5479A" w:rsidRPr="00F5479A" w14:paraId="76E262FF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98FA2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3602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C3BD" w14:textId="0541A664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proofErr w:type="spellStart"/>
            <w:r w:rsidRPr="00F5479A">
              <w:rPr>
                <w:rFonts w:cs="Times New Roman"/>
                <w:szCs w:val="24"/>
              </w:rPr>
              <w:t>Monocalciumphosphat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21C4" w14:textId="5D124293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0.50</w:t>
            </w:r>
          </w:p>
        </w:tc>
      </w:tr>
      <w:tr w:rsidR="00F5479A" w:rsidRPr="00F5479A" w14:paraId="4C8C08A0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CC825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28DB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253D" w14:textId="537085E1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Salmon 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5A2A" w14:textId="7505F3D7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0.3</w:t>
            </w:r>
          </w:p>
        </w:tc>
      </w:tr>
      <w:tr w:rsidR="00F5479A" w:rsidRPr="00F5479A" w14:paraId="68D1344E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3B645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4E3B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0D1F" w14:textId="5614F2A1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Lysine-</w:t>
            </w:r>
            <w:proofErr w:type="spellStart"/>
            <w:r w:rsidRPr="00F5479A">
              <w:rPr>
                <w:rFonts w:cs="Times New Roman"/>
                <w:szCs w:val="24"/>
              </w:rPr>
              <w:t>HCl</w:t>
            </w:r>
            <w:proofErr w:type="spellEnd"/>
            <w:r w:rsidRPr="00F5479A">
              <w:rPr>
                <w:rFonts w:cs="Times New Roman"/>
                <w:szCs w:val="24"/>
              </w:rPr>
              <w:t xml:space="preserve"> (L 7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1004" w14:textId="43FA0AAC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0.12</w:t>
            </w:r>
          </w:p>
        </w:tc>
      </w:tr>
      <w:tr w:rsidR="00F5479A" w:rsidRPr="00F5479A" w14:paraId="4C981026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D07FC9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C307A1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7B83" w14:textId="41BA35B4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Threonine (L 98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2A21" w14:textId="1FDAC9A4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F5479A">
              <w:rPr>
                <w:rFonts w:cs="Times New Roman"/>
                <w:szCs w:val="24"/>
              </w:rPr>
              <w:t>0.03</w:t>
            </w:r>
          </w:p>
        </w:tc>
      </w:tr>
      <w:tr w:rsidR="00F5479A" w:rsidRPr="00F5479A" w14:paraId="5684A17D" w14:textId="77777777" w:rsidTr="004B76DF">
        <w:trPr>
          <w:trHeight w:val="263"/>
        </w:trPr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78ED1" w14:textId="77777777" w:rsidR="00001E75" w:rsidRPr="00F5479A" w:rsidRDefault="00001E75" w:rsidP="00F5479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5479A">
              <w:rPr>
                <w:rFonts w:cs="Times New Roman"/>
                <w:b/>
                <w:bCs/>
                <w:szCs w:val="24"/>
              </w:rPr>
              <w:t>NUTRIENTS</w:t>
            </w:r>
          </w:p>
        </w:tc>
        <w:tc>
          <w:tcPr>
            <w:tcW w:w="4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EB181" w14:textId="77777777" w:rsidR="00001E75" w:rsidRPr="00F5479A" w:rsidRDefault="00001E75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C89F0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5479A" w:rsidRPr="00F5479A" w14:paraId="5927FA2B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286E" w14:textId="4AD75EAB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CCA5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90C3" w14:textId="700ED482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Moistur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52DE" w14:textId="61549C4A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115</w:t>
            </w:r>
          </w:p>
        </w:tc>
      </w:tr>
      <w:tr w:rsidR="00F5479A" w:rsidRPr="00F5479A" w14:paraId="197355CD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36A2" w14:textId="15C85936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DE16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C7F0" w14:textId="4C539A7C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As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C02C7" w14:textId="2B3E21E8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 xml:space="preserve"> 49</w:t>
            </w:r>
          </w:p>
        </w:tc>
      </w:tr>
      <w:tr w:rsidR="00F5479A" w:rsidRPr="00F5479A" w14:paraId="0082CAB8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5437" w14:textId="74D9B255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AB67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7E22" w14:textId="7C9AF594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Crude Prote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D7F6" w14:textId="371E92AC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126</w:t>
            </w:r>
          </w:p>
        </w:tc>
      </w:tr>
      <w:tr w:rsidR="00F5479A" w:rsidRPr="00F5479A" w14:paraId="1523D7A6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99DC" w14:textId="0AD9E1DD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5C6D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75DD" w14:textId="792DB505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 xml:space="preserve">Crude </w:t>
            </w:r>
            <w:proofErr w:type="spellStart"/>
            <w:r w:rsidRPr="00F5479A">
              <w:rPr>
                <w:rFonts w:cs="Times New Roman"/>
                <w:szCs w:val="24"/>
              </w:rPr>
              <w:t>Fibr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5A37" w14:textId="69A5BC40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102</w:t>
            </w:r>
          </w:p>
        </w:tc>
      </w:tr>
      <w:tr w:rsidR="00F5479A" w:rsidRPr="00F5479A" w14:paraId="6435372A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B2AE" w14:textId="058551B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799B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F239" w14:textId="5EC0D549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Suga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9300D" w14:textId="10D08784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 xml:space="preserve"> 48</w:t>
            </w:r>
          </w:p>
        </w:tc>
      </w:tr>
      <w:tr w:rsidR="00F5479A" w:rsidRPr="00F5479A" w14:paraId="183BF50E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3B4B" w14:textId="206DB271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A1CF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5BD1" w14:textId="2965B210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5479A">
              <w:rPr>
                <w:rFonts w:cs="Times New Roman"/>
                <w:szCs w:val="24"/>
              </w:rPr>
              <w:t>Starch_EW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C1DB1" w14:textId="1685FAC2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289</w:t>
            </w:r>
          </w:p>
        </w:tc>
      </w:tr>
      <w:tr w:rsidR="00F5479A" w:rsidRPr="00F5479A" w14:paraId="5E04C975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E730" w14:textId="205290FA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F2C1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B98C" w14:textId="4A7387EB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5479A">
              <w:rPr>
                <w:rFonts w:cs="Times New Roman"/>
                <w:szCs w:val="24"/>
              </w:rPr>
              <w:t>CFat_AH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0E4C2" w14:textId="154622BE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 xml:space="preserve"> 51</w:t>
            </w:r>
          </w:p>
        </w:tc>
      </w:tr>
      <w:tr w:rsidR="00F5479A" w:rsidRPr="00F5479A" w14:paraId="7D3678A4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7C52" w14:textId="37A739A1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F5479A">
              <w:rPr>
                <w:rFonts w:cs="Times New Roman"/>
                <w:szCs w:val="24"/>
              </w:rPr>
              <w:t>Mj</w:t>
            </w:r>
            <w:proofErr w:type="spellEnd"/>
            <w:r w:rsidRPr="00F5479A">
              <w:rPr>
                <w:rFonts w:cs="Times New Roman"/>
                <w:szCs w:val="24"/>
              </w:rPr>
              <w:t>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486E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7A82" w14:textId="6FB36391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N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78D6" w14:textId="40FCB925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8.6</w:t>
            </w:r>
          </w:p>
        </w:tc>
      </w:tr>
      <w:tr w:rsidR="00F5479A" w:rsidRPr="00F5479A" w14:paraId="4197A017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26B0" w14:textId="236996AA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F233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5436" w14:textId="56A951B9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SID_LYS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729D" w14:textId="4FE5D563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4.8</w:t>
            </w:r>
          </w:p>
        </w:tc>
      </w:tr>
      <w:tr w:rsidR="00F5479A" w:rsidRPr="00F5479A" w14:paraId="3494DE96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6EE4" w14:textId="4F973F56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072F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4E59" w14:textId="20AB4077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SID_MET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6F9E" w14:textId="631AB554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1.66</w:t>
            </w:r>
          </w:p>
        </w:tc>
      </w:tr>
      <w:tr w:rsidR="00F5479A" w:rsidRPr="00F5479A" w14:paraId="150FF40E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E055" w14:textId="70251B7E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ED6E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528E" w14:textId="3BE9CA5D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SID_M+C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0E7" w14:textId="4E320EFA" w:rsidR="00720174" w:rsidRPr="00F5479A" w:rsidRDefault="00720174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3.6</w:t>
            </w:r>
          </w:p>
        </w:tc>
      </w:tr>
      <w:tr w:rsidR="00F5479A" w:rsidRPr="00F5479A" w14:paraId="49B5BF15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712A" w14:textId="47A2FF8D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14F2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8D0F" w14:textId="688C19B9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SID_THR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701B" w14:textId="424EB7C7" w:rsidR="00720174" w:rsidRPr="00F5479A" w:rsidRDefault="00720174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3.4</w:t>
            </w:r>
          </w:p>
        </w:tc>
      </w:tr>
      <w:tr w:rsidR="00F5479A" w:rsidRPr="00F5479A" w14:paraId="3617EEF2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6B75" w14:textId="57BB7F6C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57BF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17F8" w14:textId="51898D37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SID_TRPs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8047" w14:textId="06E03F8F" w:rsidR="00720174" w:rsidRPr="00F5479A" w:rsidRDefault="00720174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1.1</w:t>
            </w:r>
          </w:p>
        </w:tc>
      </w:tr>
      <w:tr w:rsidR="00F5479A" w:rsidRPr="00F5479A" w14:paraId="27A58252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9ADF" w14:textId="575E1EDF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387F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5806" w14:textId="2C2CD3A1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SID_VALs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A9A3" w14:textId="7DE390EC" w:rsidR="00720174" w:rsidRPr="00F5479A" w:rsidRDefault="00720174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4.6</w:t>
            </w:r>
          </w:p>
        </w:tc>
      </w:tr>
      <w:tr w:rsidR="00F5479A" w:rsidRPr="00F5479A" w14:paraId="351DD2F3" w14:textId="77777777" w:rsidTr="00F5479A">
        <w:trPr>
          <w:trHeight w:val="263"/>
        </w:trPr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4ECC" w14:textId="502E1E38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94C3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06EF" w14:textId="3501E5DF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SID_LEUs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CFAD" w14:textId="6F118A06" w:rsidR="00720174" w:rsidRPr="00F5479A" w:rsidRDefault="00720174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6.5</w:t>
            </w:r>
          </w:p>
        </w:tc>
      </w:tr>
      <w:tr w:rsidR="00F5479A" w:rsidRPr="00F5479A" w14:paraId="3C943E50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8978" w14:textId="144A357F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AE97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A335" w14:textId="2DB520FD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 xml:space="preserve">SID met/SID </w:t>
            </w:r>
            <w:proofErr w:type="spellStart"/>
            <w:r w:rsidRPr="00F5479A">
              <w:rPr>
                <w:rFonts w:cs="Times New Roman"/>
                <w:szCs w:val="24"/>
              </w:rPr>
              <w:t>ly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059E" w14:textId="19E86C53" w:rsidR="00720174" w:rsidRPr="00F5479A" w:rsidRDefault="00720174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0.35</w:t>
            </w:r>
          </w:p>
        </w:tc>
      </w:tr>
      <w:tr w:rsidR="00F5479A" w:rsidRPr="00F5479A" w14:paraId="7FBE03D8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5A95" w14:textId="7DF2F2DE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BF99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36A3" w14:textId="26F9D06B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 xml:space="preserve">SID </w:t>
            </w:r>
            <w:proofErr w:type="spellStart"/>
            <w:r w:rsidRPr="00F5479A">
              <w:rPr>
                <w:rFonts w:cs="Times New Roman"/>
                <w:szCs w:val="24"/>
              </w:rPr>
              <w:t>m+c</w:t>
            </w:r>
            <w:proofErr w:type="spellEnd"/>
            <w:r w:rsidRPr="00F5479A">
              <w:rPr>
                <w:rFonts w:cs="Times New Roman"/>
                <w:szCs w:val="24"/>
              </w:rPr>
              <w:t xml:space="preserve">/SID </w:t>
            </w:r>
            <w:proofErr w:type="spellStart"/>
            <w:r w:rsidRPr="00F5479A">
              <w:rPr>
                <w:rFonts w:cs="Times New Roman"/>
                <w:szCs w:val="24"/>
              </w:rPr>
              <w:t>ly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CDD4" w14:textId="32440E91" w:rsidR="00720174" w:rsidRPr="00F5479A" w:rsidRDefault="00720174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0.75</w:t>
            </w:r>
          </w:p>
        </w:tc>
      </w:tr>
      <w:tr w:rsidR="00F5479A" w:rsidRPr="00F5479A" w14:paraId="0C5B66F0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80C3" w14:textId="6C5C3584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8618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049C" w14:textId="3648CB2F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 xml:space="preserve">SID </w:t>
            </w:r>
            <w:proofErr w:type="spellStart"/>
            <w:r w:rsidRPr="00F5479A">
              <w:rPr>
                <w:rFonts w:cs="Times New Roman"/>
                <w:szCs w:val="24"/>
              </w:rPr>
              <w:t>threo</w:t>
            </w:r>
            <w:proofErr w:type="spellEnd"/>
            <w:r w:rsidRPr="00F5479A">
              <w:rPr>
                <w:rFonts w:cs="Times New Roman"/>
                <w:szCs w:val="24"/>
              </w:rPr>
              <w:t xml:space="preserve">/SID </w:t>
            </w:r>
            <w:proofErr w:type="spellStart"/>
            <w:r w:rsidRPr="00F5479A">
              <w:rPr>
                <w:rFonts w:cs="Times New Roman"/>
                <w:szCs w:val="24"/>
              </w:rPr>
              <w:t>ly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AFDC" w14:textId="3D9BDC16" w:rsidR="00720174" w:rsidRPr="00F5479A" w:rsidRDefault="00720174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0.72</w:t>
            </w:r>
          </w:p>
        </w:tc>
      </w:tr>
      <w:tr w:rsidR="00F5479A" w:rsidRPr="00F5479A" w14:paraId="1F19E5B1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BAC3" w14:textId="287E075C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9FCE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A14B" w14:textId="66C4E53C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 xml:space="preserve">SID </w:t>
            </w:r>
            <w:proofErr w:type="spellStart"/>
            <w:r w:rsidRPr="00F5479A">
              <w:rPr>
                <w:rFonts w:cs="Times New Roman"/>
                <w:szCs w:val="24"/>
              </w:rPr>
              <w:t>val</w:t>
            </w:r>
            <w:proofErr w:type="spellEnd"/>
            <w:r w:rsidRPr="00F5479A">
              <w:rPr>
                <w:rFonts w:cs="Times New Roman"/>
                <w:szCs w:val="24"/>
              </w:rPr>
              <w:t xml:space="preserve">/SID </w:t>
            </w:r>
            <w:proofErr w:type="spellStart"/>
            <w:r w:rsidRPr="00F5479A">
              <w:rPr>
                <w:rFonts w:cs="Times New Roman"/>
                <w:szCs w:val="24"/>
              </w:rPr>
              <w:t>ly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6CAB" w14:textId="6A0EED27" w:rsidR="00720174" w:rsidRPr="00F5479A" w:rsidRDefault="00720174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0.96</w:t>
            </w:r>
          </w:p>
        </w:tc>
      </w:tr>
      <w:tr w:rsidR="00F5479A" w:rsidRPr="00F5479A" w14:paraId="53728D26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7DA9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8560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8A91" w14:textId="6945BC5E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 xml:space="preserve">SID </w:t>
            </w:r>
            <w:proofErr w:type="spellStart"/>
            <w:r w:rsidRPr="00F5479A">
              <w:rPr>
                <w:rFonts w:cs="Times New Roman"/>
                <w:szCs w:val="24"/>
              </w:rPr>
              <w:t>tryp</w:t>
            </w:r>
            <w:proofErr w:type="spellEnd"/>
            <w:r w:rsidRPr="00F5479A">
              <w:rPr>
                <w:rFonts w:cs="Times New Roman"/>
                <w:szCs w:val="24"/>
              </w:rPr>
              <w:t xml:space="preserve">/SID </w:t>
            </w:r>
            <w:proofErr w:type="spellStart"/>
            <w:r w:rsidRPr="00F5479A">
              <w:rPr>
                <w:rFonts w:cs="Times New Roman"/>
                <w:szCs w:val="24"/>
              </w:rPr>
              <w:t>ly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BC96" w14:textId="583677E5" w:rsidR="00720174" w:rsidRPr="00F5479A" w:rsidRDefault="00720174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0.24</w:t>
            </w:r>
          </w:p>
        </w:tc>
      </w:tr>
      <w:tr w:rsidR="00F5479A" w:rsidRPr="00F5479A" w14:paraId="63053168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CFA8" w14:textId="05ED1863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4C99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916D" w14:textId="41EC71A0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 xml:space="preserve">SID </w:t>
            </w:r>
            <w:proofErr w:type="spellStart"/>
            <w:r w:rsidRPr="00F5479A">
              <w:rPr>
                <w:rFonts w:cs="Times New Roman"/>
                <w:szCs w:val="24"/>
              </w:rPr>
              <w:t>leu</w:t>
            </w:r>
            <w:proofErr w:type="spellEnd"/>
            <w:r w:rsidRPr="00F5479A">
              <w:rPr>
                <w:rFonts w:cs="Times New Roman"/>
                <w:szCs w:val="24"/>
              </w:rPr>
              <w:t xml:space="preserve">/SID </w:t>
            </w:r>
            <w:proofErr w:type="spellStart"/>
            <w:r w:rsidRPr="00F5479A">
              <w:rPr>
                <w:rFonts w:cs="Times New Roman"/>
                <w:szCs w:val="24"/>
              </w:rPr>
              <w:t>ly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E893" w14:textId="3C3F9D71" w:rsidR="00720174" w:rsidRPr="00F5479A" w:rsidRDefault="00720174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1.37</w:t>
            </w:r>
          </w:p>
        </w:tc>
      </w:tr>
      <w:tr w:rsidR="00F5479A" w:rsidRPr="00F5479A" w14:paraId="6D1B2834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5319" w14:textId="22E18E68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CAA3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9FEA" w14:textId="3A50042B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Ca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9F88" w14:textId="489D28B9" w:rsidR="00720174" w:rsidRPr="00F5479A" w:rsidRDefault="00720174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5.9</w:t>
            </w:r>
          </w:p>
        </w:tc>
      </w:tr>
      <w:tr w:rsidR="00F5479A" w:rsidRPr="00F5479A" w14:paraId="69811C81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4036" w14:textId="07014086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320F" w14:textId="77777777" w:rsidR="00720174" w:rsidRPr="00F5479A" w:rsidRDefault="00720174" w:rsidP="00F5479A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2624" w14:textId="11A0AB49" w:rsidR="00720174" w:rsidRPr="00F5479A" w:rsidRDefault="00720174" w:rsidP="00F5479A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N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11DD" w14:textId="62845645" w:rsidR="00720174" w:rsidRPr="00F5479A" w:rsidRDefault="00720174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2.2</w:t>
            </w:r>
          </w:p>
        </w:tc>
      </w:tr>
      <w:tr w:rsidR="00F5479A" w:rsidRPr="00F5479A" w14:paraId="02750209" w14:textId="77777777" w:rsidTr="00720174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0F98" w14:textId="5615163E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17CE" w14:textId="77777777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0EA7" w14:textId="752921E7" w:rsidR="00720174" w:rsidRPr="00F5479A" w:rsidRDefault="00720174" w:rsidP="00720174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C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0E30" w14:textId="1B9A4686" w:rsidR="00720174" w:rsidRPr="00F5479A" w:rsidRDefault="00720174" w:rsidP="00720174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2.1</w:t>
            </w:r>
          </w:p>
        </w:tc>
      </w:tr>
      <w:tr w:rsidR="00F5479A" w:rsidRPr="00F5479A" w14:paraId="5E918606" w14:textId="77777777" w:rsidTr="00720174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B00D" w14:textId="02031FE5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BAEA" w14:textId="77777777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74D3" w14:textId="074BA809" w:rsidR="00720174" w:rsidRPr="00F5479A" w:rsidRDefault="00720174" w:rsidP="00720174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K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D057" w14:textId="2237CEA6" w:rsidR="00720174" w:rsidRPr="00F5479A" w:rsidRDefault="00720174" w:rsidP="00720174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8.7</w:t>
            </w:r>
          </w:p>
        </w:tc>
      </w:tr>
      <w:tr w:rsidR="00F5479A" w:rsidRPr="00F5479A" w14:paraId="52E5DACA" w14:textId="77777777" w:rsidTr="00720174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C094" w14:textId="4CEB3FB9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lastRenderedPageBreak/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B64D" w14:textId="77777777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54DB" w14:textId="732A0D2B" w:rsidR="00720174" w:rsidRPr="00F5479A" w:rsidRDefault="00720174" w:rsidP="0072017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5479A">
              <w:rPr>
                <w:rFonts w:cs="Times New Roman"/>
                <w:szCs w:val="24"/>
              </w:rPr>
              <w:t>avCa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27D4" w14:textId="5301FBDB" w:rsidR="00720174" w:rsidRPr="00F5479A" w:rsidRDefault="00720174" w:rsidP="00720174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6.7</w:t>
            </w:r>
          </w:p>
        </w:tc>
      </w:tr>
      <w:tr w:rsidR="00F5479A" w:rsidRPr="00F5479A" w14:paraId="1604AC73" w14:textId="77777777" w:rsidTr="00720174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2D5A" w14:textId="77F88A80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F5479A">
              <w:rPr>
                <w:rFonts w:cs="Times New Roman"/>
                <w:szCs w:val="24"/>
              </w:rPr>
              <w:t>meq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A1E7" w14:textId="77777777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C3FA" w14:textId="7B63D7A4" w:rsidR="00720174" w:rsidRPr="00F5479A" w:rsidRDefault="00720174" w:rsidP="0072017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5479A">
              <w:rPr>
                <w:rFonts w:cs="Times New Roman"/>
                <w:szCs w:val="24"/>
              </w:rPr>
              <w:t>dE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3C57" w14:textId="4054B2E7" w:rsidR="00720174" w:rsidRPr="00F5479A" w:rsidRDefault="00720174" w:rsidP="00720174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282</w:t>
            </w:r>
          </w:p>
        </w:tc>
      </w:tr>
      <w:tr w:rsidR="00F5479A" w:rsidRPr="00F5479A" w14:paraId="471BF6EE" w14:textId="77777777" w:rsidTr="00720174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E029" w14:textId="14E64FBB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6B2C" w14:textId="77777777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4E81" w14:textId="0C60195E" w:rsidR="00720174" w:rsidRPr="00F5479A" w:rsidRDefault="00720174" w:rsidP="00720174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 xml:space="preserve">ATTD-P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6455" w14:textId="2B4B3D36" w:rsidR="00720174" w:rsidRPr="00F5479A" w:rsidRDefault="00720174" w:rsidP="00720174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2.9</w:t>
            </w:r>
          </w:p>
        </w:tc>
      </w:tr>
      <w:tr w:rsidR="00F5479A" w:rsidRPr="00F5479A" w14:paraId="4D14BB84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3262F" w14:textId="628D7CE4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C9BC4" w14:textId="77777777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054A4" w14:textId="412AF471" w:rsidR="00720174" w:rsidRPr="00F5479A" w:rsidRDefault="00720174" w:rsidP="00720174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FCHO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1BF862" w14:textId="27F05DAE" w:rsidR="00720174" w:rsidRPr="00F5479A" w:rsidRDefault="00720174" w:rsidP="00720174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207</w:t>
            </w:r>
          </w:p>
        </w:tc>
      </w:tr>
      <w:tr w:rsidR="00F5479A" w:rsidRPr="00F5479A" w14:paraId="34087BD2" w14:textId="77777777" w:rsidTr="00F5479A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A8D0C" w14:textId="68FD2D5D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1F575" w14:textId="77777777" w:rsidR="00720174" w:rsidRPr="00F5479A" w:rsidRDefault="00720174" w:rsidP="0072017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232CA" w14:textId="4B46B2C1" w:rsidR="00720174" w:rsidRPr="00F5479A" w:rsidRDefault="00720174" w:rsidP="00720174">
            <w:pPr>
              <w:spacing w:before="0" w:after="0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ICHO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334C71" w14:textId="72446815" w:rsidR="00720174" w:rsidRPr="00F5479A" w:rsidRDefault="00720174" w:rsidP="00720174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F5479A">
              <w:rPr>
                <w:rFonts w:cs="Times New Roman"/>
                <w:szCs w:val="24"/>
              </w:rPr>
              <w:t>123</w:t>
            </w:r>
          </w:p>
        </w:tc>
      </w:tr>
    </w:tbl>
    <w:p w14:paraId="175EA34B" w14:textId="77777777" w:rsidR="00720174" w:rsidRPr="00F5479A" w:rsidRDefault="00720174" w:rsidP="00F5479A">
      <w:pPr>
        <w:spacing w:before="0" w:after="0"/>
        <w:jc w:val="both"/>
        <w:rPr>
          <w:rFonts w:cs="Times New Roman"/>
          <w:szCs w:val="24"/>
        </w:rPr>
      </w:pPr>
    </w:p>
    <w:p w14:paraId="1B242715" w14:textId="77777777" w:rsidR="00720174" w:rsidRPr="00F5479A" w:rsidRDefault="00720174" w:rsidP="00F5479A">
      <w:pPr>
        <w:spacing w:before="0" w:after="0"/>
        <w:jc w:val="both"/>
        <w:rPr>
          <w:rFonts w:cs="Times New Roman"/>
          <w:szCs w:val="24"/>
        </w:rPr>
      </w:pPr>
    </w:p>
    <w:p w14:paraId="1DCB012D" w14:textId="77777777" w:rsidR="00720174" w:rsidRPr="00F5479A" w:rsidRDefault="00720174" w:rsidP="00F5479A">
      <w:pPr>
        <w:spacing w:before="0" w:after="0"/>
        <w:jc w:val="both"/>
        <w:rPr>
          <w:rFonts w:cs="Times New Roman"/>
          <w:szCs w:val="24"/>
        </w:rPr>
      </w:pPr>
    </w:p>
    <w:p w14:paraId="3E369C90" w14:textId="77777777" w:rsidR="00720174" w:rsidRPr="00F5479A" w:rsidRDefault="00720174" w:rsidP="00F5479A">
      <w:pPr>
        <w:spacing w:before="0" w:after="0"/>
        <w:jc w:val="both"/>
        <w:rPr>
          <w:rFonts w:cs="Times New Roman"/>
          <w:szCs w:val="24"/>
        </w:rPr>
      </w:pPr>
    </w:p>
    <w:p w14:paraId="1147ED46" w14:textId="77777777" w:rsidR="00720174" w:rsidRPr="00F5479A" w:rsidRDefault="00720174" w:rsidP="00F5479A">
      <w:pPr>
        <w:spacing w:before="0" w:after="0"/>
        <w:jc w:val="both"/>
        <w:rPr>
          <w:rFonts w:cs="Times New Roman"/>
          <w:szCs w:val="24"/>
        </w:rPr>
      </w:pPr>
    </w:p>
    <w:p w14:paraId="50D1A87E" w14:textId="77777777" w:rsidR="00720174" w:rsidRDefault="00720174" w:rsidP="00F5479A">
      <w:pPr>
        <w:spacing w:before="0" w:after="0"/>
        <w:jc w:val="both"/>
        <w:rPr>
          <w:rFonts w:cs="Times New Roman"/>
          <w:szCs w:val="24"/>
        </w:rPr>
      </w:pPr>
    </w:p>
    <w:p w14:paraId="20A59AB6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3779C1CE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65726990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10E335E2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04D8ADB7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2F5BB6AE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32B15210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22D54E53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51A36A9A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4C717367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59019F5D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54C9B8D5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6DCE5E79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63238AF7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34D861D8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5875E1FB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5F6A297E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2D1FFDF7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3C21E5EC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2D6359F8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0B935AB6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5A455455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625FE71A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70E30488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286A91E6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036A4870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1EBE52EF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69BF327D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0E243D3B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099A1250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67278808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01C69C3C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798C6E2F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414676E1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223A5657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18DF26BF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30FC1F3F" w14:textId="77777777" w:rsid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3E84B8B5" w14:textId="77777777" w:rsidR="00F5479A" w:rsidRPr="00F5479A" w:rsidRDefault="00F5479A" w:rsidP="00F5479A">
      <w:pPr>
        <w:spacing w:before="0" w:after="0"/>
        <w:jc w:val="both"/>
        <w:rPr>
          <w:rFonts w:cs="Times New Roman"/>
          <w:szCs w:val="24"/>
        </w:rPr>
      </w:pPr>
    </w:p>
    <w:p w14:paraId="1A5184A9" w14:textId="60A631AD" w:rsidR="00001E75" w:rsidRPr="00F5479A" w:rsidRDefault="00001E75" w:rsidP="00F5479A">
      <w:pPr>
        <w:spacing w:before="0" w:after="0"/>
        <w:jc w:val="both"/>
        <w:rPr>
          <w:rFonts w:cs="Times New Roman"/>
          <w:szCs w:val="24"/>
        </w:rPr>
      </w:pPr>
      <w:r w:rsidRPr="00F5479A">
        <w:rPr>
          <w:rFonts w:cs="Times New Roman"/>
          <w:szCs w:val="24"/>
        </w:rPr>
        <w:lastRenderedPageBreak/>
        <w:t xml:space="preserve">Table S2. Composition (%) and calculated nutrient levels (g/kg) of the </w:t>
      </w:r>
      <w:proofErr w:type="gramStart"/>
      <w:r w:rsidRPr="00F5479A">
        <w:rPr>
          <w:rFonts w:cs="Times New Roman"/>
          <w:szCs w:val="24"/>
        </w:rPr>
        <w:t>sows</w:t>
      </w:r>
      <w:proofErr w:type="gramEnd"/>
      <w:r w:rsidRPr="00F5479A">
        <w:rPr>
          <w:rFonts w:cs="Times New Roman"/>
          <w:szCs w:val="24"/>
        </w:rPr>
        <w:t xml:space="preserve"> experimental diet </w:t>
      </w:r>
    </w:p>
    <w:tbl>
      <w:tblPr>
        <w:tblW w:w="8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9"/>
        <w:gridCol w:w="450"/>
        <w:gridCol w:w="4547"/>
        <w:gridCol w:w="1644"/>
      </w:tblGrid>
      <w:tr w:rsidR="00F5479A" w:rsidRPr="00F5479A" w14:paraId="122FC3B5" w14:textId="77777777" w:rsidTr="004B76DF">
        <w:trPr>
          <w:trHeight w:val="263"/>
        </w:trPr>
        <w:tc>
          <w:tcPr>
            <w:tcW w:w="65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0297" w14:textId="77777777" w:rsidR="00001E75" w:rsidRPr="00F5479A" w:rsidRDefault="00001E75" w:rsidP="00F5479A">
            <w:pPr>
              <w:spacing w:before="0" w:after="0"/>
              <w:rPr>
                <w:rFonts w:cs="Times New Roman"/>
                <w:b/>
                <w:bCs/>
              </w:rPr>
            </w:pPr>
            <w:r w:rsidRPr="00F5479A">
              <w:rPr>
                <w:rFonts w:cs="Times New Roman"/>
                <w:b/>
                <w:bCs/>
              </w:rPr>
              <w:t>INGREDIENT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215C" w14:textId="77777777" w:rsidR="00001E75" w:rsidRPr="00F5479A" w:rsidRDefault="00001E75" w:rsidP="00F5479A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F5479A" w:rsidRPr="00F5479A" w14:paraId="62A025C7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39ED7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17EC3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E4D1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Cor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07EE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40.0</w:t>
            </w:r>
          </w:p>
        </w:tc>
      </w:tr>
      <w:tr w:rsidR="00F5479A" w:rsidRPr="00F5479A" w14:paraId="01F3133A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627D9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8088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6ACEF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 xml:space="preserve">Wheat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52A43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eastAsia="Times New Roman" w:cs="Times New Roman"/>
                <w:lang w:eastAsia="en-GB"/>
              </w:rPr>
              <w:t>12.1</w:t>
            </w:r>
          </w:p>
        </w:tc>
      </w:tr>
      <w:tr w:rsidR="00F5479A" w:rsidRPr="00F5479A" w14:paraId="0E24F2B3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5451A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8D6A8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FBE34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Sunflower seed mea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09C32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F5479A">
              <w:rPr>
                <w:rFonts w:eastAsia="Times New Roman" w:cs="Times New Roman"/>
                <w:lang w:eastAsia="en-GB"/>
              </w:rPr>
              <w:t>10.0</w:t>
            </w:r>
          </w:p>
        </w:tc>
      </w:tr>
      <w:tr w:rsidR="00F5479A" w:rsidRPr="00F5479A" w14:paraId="49F9068B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F69E9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E1EA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DB8C7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Wheat middling’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6A447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eastAsia="Times New Roman" w:cs="Times New Roman"/>
                <w:lang w:eastAsia="en-GB"/>
              </w:rPr>
              <w:t>7.24</w:t>
            </w:r>
          </w:p>
        </w:tc>
      </w:tr>
      <w:tr w:rsidR="00F5479A" w:rsidRPr="00F5479A" w14:paraId="7327FBB7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CD8A9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0C740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8C5D5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Soybean hull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A3F38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F5479A">
              <w:rPr>
                <w:rFonts w:eastAsia="Times New Roman" w:cs="Times New Roman"/>
                <w:lang w:eastAsia="en-GB"/>
              </w:rPr>
              <w:t>7.50</w:t>
            </w:r>
          </w:p>
        </w:tc>
      </w:tr>
      <w:tr w:rsidR="00F5479A" w:rsidRPr="00F5479A" w14:paraId="0DB124B4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09A68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07C99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8B3E1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Sugar beet pul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97E5A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F5479A">
              <w:rPr>
                <w:rFonts w:eastAsia="Times New Roman" w:cs="Times New Roman"/>
                <w:lang w:eastAsia="en-GB"/>
              </w:rPr>
              <w:t>5.00</w:t>
            </w:r>
          </w:p>
        </w:tc>
      </w:tr>
      <w:tr w:rsidR="00F5479A" w:rsidRPr="00F5479A" w14:paraId="1CF078A4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9D758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72F86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6F860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Molasses Can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36CC5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F5479A">
              <w:rPr>
                <w:rFonts w:cs="Times New Roman"/>
              </w:rPr>
              <w:t>4.00</w:t>
            </w:r>
          </w:p>
        </w:tc>
      </w:tr>
      <w:tr w:rsidR="00F5479A" w:rsidRPr="00F5479A" w14:paraId="2992EFB3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0F276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26C43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0268C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Linseed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3AB63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F5479A">
              <w:rPr>
                <w:rFonts w:eastAsia="Times New Roman" w:cs="Times New Roman"/>
                <w:lang w:eastAsia="en-GB"/>
              </w:rPr>
              <w:t>3.68</w:t>
            </w:r>
          </w:p>
        </w:tc>
      </w:tr>
      <w:tr w:rsidR="00F5479A" w:rsidRPr="00F5479A" w14:paraId="3CC71C62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26DE3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E585C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0926B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Soybean mea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DFA46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eastAsia="Times New Roman" w:cs="Times New Roman"/>
                <w:lang w:eastAsia="en-GB"/>
              </w:rPr>
            </w:pPr>
            <w:r w:rsidRPr="00F5479A">
              <w:rPr>
                <w:rFonts w:eastAsia="Times New Roman" w:cs="Times New Roman"/>
                <w:lang w:eastAsia="en-GB"/>
              </w:rPr>
              <w:t>3.01</w:t>
            </w:r>
          </w:p>
        </w:tc>
      </w:tr>
      <w:tr w:rsidR="00F5479A" w:rsidRPr="00F5479A" w14:paraId="513CE1FA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8A3FC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BFDC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80F13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Potat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70F90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cs="Times New Roman"/>
              </w:rPr>
              <w:t>2.23</w:t>
            </w:r>
          </w:p>
        </w:tc>
      </w:tr>
      <w:tr w:rsidR="00F5479A" w:rsidRPr="00F5479A" w14:paraId="53F7EA14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6056B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AC4C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08B99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Palm 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81199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0.50</w:t>
            </w:r>
          </w:p>
        </w:tc>
      </w:tr>
      <w:tr w:rsidR="00F5479A" w:rsidRPr="00F5479A" w14:paraId="37B07BFA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BF6C0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61CC2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A25BA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Soybean 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635F3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0.50</w:t>
            </w:r>
          </w:p>
        </w:tc>
      </w:tr>
      <w:tr w:rsidR="00F5479A" w:rsidRPr="00F5479A" w14:paraId="25315732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0F15A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C0C5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B0C72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Limeston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96B2B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1.25</w:t>
            </w:r>
          </w:p>
        </w:tc>
      </w:tr>
      <w:tr w:rsidR="00F5479A" w:rsidRPr="00F5479A" w14:paraId="6C4CA70B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AD554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F23F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8491C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Sodium bicarbonat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97224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0.35</w:t>
            </w:r>
          </w:p>
        </w:tc>
      </w:tr>
      <w:tr w:rsidR="00F5479A" w:rsidRPr="00F5479A" w14:paraId="586AB21B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13446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5531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2AFE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proofErr w:type="spellStart"/>
            <w:r w:rsidRPr="00F5479A">
              <w:rPr>
                <w:rFonts w:cs="Times New Roman"/>
              </w:rPr>
              <w:t>Monocalcium</w:t>
            </w:r>
            <w:proofErr w:type="spellEnd"/>
            <w:r w:rsidRPr="00F5479A">
              <w:rPr>
                <w:rFonts w:cs="Times New Roman"/>
              </w:rPr>
              <w:t xml:space="preserve"> phosphat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22538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0.86</w:t>
            </w:r>
          </w:p>
        </w:tc>
      </w:tr>
      <w:tr w:rsidR="00F5479A" w:rsidRPr="00F5479A" w14:paraId="194FB8BE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F8AB5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ED82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976E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Sal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0C89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0.21</w:t>
            </w:r>
          </w:p>
        </w:tc>
      </w:tr>
      <w:tr w:rsidR="00F5479A" w:rsidRPr="00F5479A" w14:paraId="6EEF34A6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F0F41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F19E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F0B0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Lysine-HCL (L 7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34733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0.32</w:t>
            </w:r>
          </w:p>
        </w:tc>
      </w:tr>
      <w:tr w:rsidR="00F5479A" w:rsidRPr="00F5479A" w14:paraId="50F218BD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3AC14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6B23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D876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Threonine (L 9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E9EE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0.24</w:t>
            </w:r>
          </w:p>
        </w:tc>
      </w:tr>
      <w:tr w:rsidR="00F5479A" w:rsidRPr="00F5479A" w14:paraId="42EEFAF7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BFD39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697E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F54A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Methionine (DL 9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C1503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0.00</w:t>
            </w:r>
          </w:p>
        </w:tc>
      </w:tr>
      <w:tr w:rsidR="00F5479A" w:rsidRPr="00F5479A" w14:paraId="2D2F536F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EBEB4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EB96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BE6C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Tryptophan (L 9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0268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0.01</w:t>
            </w:r>
          </w:p>
        </w:tc>
      </w:tr>
      <w:tr w:rsidR="00F5479A" w:rsidRPr="00F5479A" w14:paraId="532EEE84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A08259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B54C94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  <w:highlight w:val="yellow"/>
              </w:rPr>
            </w:pP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477EBD" w14:textId="77777777" w:rsidR="00001E75" w:rsidRPr="00F5479A" w:rsidRDefault="00001E75" w:rsidP="00F5479A">
            <w:pPr>
              <w:spacing w:before="0" w:after="0"/>
              <w:rPr>
                <w:rFonts w:cs="Times New Roman"/>
                <w:highlight w:val="yellow"/>
              </w:rPr>
            </w:pPr>
            <w:proofErr w:type="spellStart"/>
            <w:r w:rsidRPr="00F5479A">
              <w:rPr>
                <w:rFonts w:cs="Times New Roman"/>
              </w:rPr>
              <w:t>Phytase</w:t>
            </w:r>
            <w:proofErr w:type="spellEnd"/>
            <w:r w:rsidRPr="00F5479A">
              <w:rPr>
                <w:rFonts w:cs="Times New Roman"/>
              </w:rPr>
              <w:t xml:space="preserve"> Sow 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D6029B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F5479A">
              <w:rPr>
                <w:rFonts w:cs="Times New Roman"/>
              </w:rPr>
              <w:t>0.10</w:t>
            </w:r>
          </w:p>
        </w:tc>
      </w:tr>
      <w:tr w:rsidR="00F5479A" w:rsidRPr="00F5479A" w14:paraId="2F799DC5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1219C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3277A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49F0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Premix Gesta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5520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cs="Times New Roman"/>
              </w:rPr>
              <w:t>0.50</w:t>
            </w:r>
          </w:p>
        </w:tc>
      </w:tr>
      <w:tr w:rsidR="00F5479A" w:rsidRPr="00F5479A" w14:paraId="2CFEABC3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A64CD4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E5F0B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116C3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Premix Lactation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33B17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cs="Times New Roman"/>
              </w:rPr>
              <w:t>0.40</w:t>
            </w:r>
          </w:p>
        </w:tc>
      </w:tr>
      <w:tr w:rsidR="00F5479A" w:rsidRPr="00F5479A" w14:paraId="336EF282" w14:textId="77777777" w:rsidTr="004B76DF">
        <w:trPr>
          <w:trHeight w:val="263"/>
        </w:trPr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0197A" w14:textId="77777777" w:rsidR="00001E75" w:rsidRPr="00F5479A" w:rsidRDefault="00001E75" w:rsidP="00F5479A">
            <w:pPr>
              <w:spacing w:before="0" w:after="0"/>
              <w:rPr>
                <w:rFonts w:cs="Times New Roman"/>
                <w:b/>
                <w:bCs/>
              </w:rPr>
            </w:pPr>
            <w:r w:rsidRPr="00F5479A">
              <w:rPr>
                <w:rFonts w:cs="Times New Roman"/>
                <w:b/>
                <w:bCs/>
              </w:rPr>
              <w:t>NUTRIENTS</w:t>
            </w:r>
          </w:p>
        </w:tc>
        <w:tc>
          <w:tcPr>
            <w:tcW w:w="4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3BA8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69CF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</w:p>
        </w:tc>
      </w:tr>
      <w:tr w:rsidR="00F5479A" w:rsidRPr="00F5479A" w14:paraId="1D6CE228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2391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5050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D059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Moistur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C485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cs="Times New Roman"/>
              </w:rPr>
              <w:t>122.1</w:t>
            </w:r>
          </w:p>
        </w:tc>
      </w:tr>
      <w:tr w:rsidR="00F5479A" w:rsidRPr="00F5479A" w14:paraId="698EE948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E914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8838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B22C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Crude Prote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160D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cs="Times New Roman"/>
              </w:rPr>
              <w:t>150.0</w:t>
            </w:r>
          </w:p>
        </w:tc>
      </w:tr>
      <w:tr w:rsidR="00F5479A" w:rsidRPr="00F5479A" w14:paraId="24F66409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52F6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7F1C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238B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As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8B8C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cs="Times New Roman"/>
              </w:rPr>
              <w:t>58.8</w:t>
            </w:r>
          </w:p>
        </w:tc>
      </w:tr>
      <w:tr w:rsidR="00F5479A" w:rsidRPr="00F5479A" w14:paraId="7F3EB6B0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6F95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7775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6C31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Crude </w:t>
            </w:r>
            <w:proofErr w:type="spellStart"/>
            <w:r w:rsidRPr="00F5479A">
              <w:rPr>
                <w:rFonts w:cs="Times New Roman"/>
              </w:rPr>
              <w:t>Fibr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5F7B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cs="Times New Roman"/>
              </w:rPr>
              <w:t>70.4</w:t>
            </w:r>
          </w:p>
        </w:tc>
      </w:tr>
      <w:tr w:rsidR="00F5479A" w:rsidRPr="00F5479A" w14:paraId="03FC2013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894E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497B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CCD9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Suga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8084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cs="Times New Roman"/>
              </w:rPr>
              <w:t>51.9</w:t>
            </w:r>
          </w:p>
        </w:tc>
      </w:tr>
      <w:tr w:rsidR="00F5479A" w:rsidRPr="00F5479A" w14:paraId="14EF2306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1D64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70C6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480C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Crude Fa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6F8AE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cs="Times New Roman"/>
              </w:rPr>
              <w:t>46.6</w:t>
            </w:r>
          </w:p>
        </w:tc>
      </w:tr>
      <w:tr w:rsidR="00F5479A" w:rsidRPr="00F5479A" w14:paraId="21F7B89E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61AA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9159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CDF5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Starc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2CE9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334.1</w:t>
            </w:r>
          </w:p>
        </w:tc>
      </w:tr>
      <w:tr w:rsidR="00F5479A" w:rsidRPr="00F5479A" w14:paraId="5F6AC6A0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544C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MJ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CBB7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F8BC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N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0230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cs="Times New Roman"/>
              </w:rPr>
              <w:t>2269</w:t>
            </w:r>
          </w:p>
        </w:tc>
      </w:tr>
      <w:tr w:rsidR="00F5479A" w:rsidRPr="00F5479A" w14:paraId="5087700D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C424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4EA6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31A3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SID_LYS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134D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7.6</w:t>
            </w:r>
          </w:p>
        </w:tc>
      </w:tr>
      <w:tr w:rsidR="00F5479A" w:rsidRPr="00F5479A" w14:paraId="5A01B000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7EF5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6DD8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E696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SID_MET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9F0A4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2.4</w:t>
            </w:r>
          </w:p>
        </w:tc>
      </w:tr>
      <w:tr w:rsidR="00F5479A" w:rsidRPr="00F5479A" w14:paraId="33E0ED3B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C38C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99A5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02DE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SID_M+C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D3C5" w14:textId="77777777" w:rsidR="00001E75" w:rsidRPr="00F5479A" w:rsidRDefault="00001E75" w:rsidP="00F5479A">
            <w:pPr>
              <w:tabs>
                <w:tab w:val="decimal" w:pos="950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4.4</w:t>
            </w:r>
          </w:p>
        </w:tc>
      </w:tr>
      <w:tr w:rsidR="00F5479A" w:rsidRPr="00F5479A" w14:paraId="61DB72CC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C0E8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6144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5780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C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B5A0" w14:textId="77777777" w:rsidR="00001E75" w:rsidRPr="00F5479A" w:rsidRDefault="00001E75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9.3</w:t>
            </w:r>
          </w:p>
        </w:tc>
      </w:tr>
      <w:tr w:rsidR="00F5479A" w:rsidRPr="00F5479A" w14:paraId="37C51456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D460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3FAA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3FF6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68AD16" w14:textId="77777777" w:rsidR="00001E75" w:rsidRPr="00F5479A" w:rsidRDefault="00001E75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5.7</w:t>
            </w:r>
          </w:p>
        </w:tc>
      </w:tr>
      <w:tr w:rsidR="00F5479A" w:rsidRPr="00F5479A" w14:paraId="1E4E2E38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FDF0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99BB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87F5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Na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218092" w14:textId="77777777" w:rsidR="00001E75" w:rsidRPr="00F5479A" w:rsidRDefault="00001E75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2.1</w:t>
            </w:r>
          </w:p>
        </w:tc>
      </w:tr>
      <w:tr w:rsidR="00F5479A" w:rsidRPr="00F5479A" w14:paraId="39718844" w14:textId="77777777" w:rsidTr="004B76DF">
        <w:trPr>
          <w:trHeight w:val="263"/>
        </w:trPr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D144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FD02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37B9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Cl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BA07" w14:textId="77777777" w:rsidR="00001E75" w:rsidRPr="00F5479A" w:rsidRDefault="00001E75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3.3</w:t>
            </w:r>
          </w:p>
        </w:tc>
      </w:tr>
      <w:tr w:rsidR="00F5479A" w:rsidRPr="00F5479A" w14:paraId="091BC7E6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7DDB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1CA4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9081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K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5EEF" w14:textId="77777777" w:rsidR="00001E75" w:rsidRPr="00F5479A" w:rsidRDefault="00001E75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8.4</w:t>
            </w:r>
          </w:p>
        </w:tc>
      </w:tr>
      <w:tr w:rsidR="00F5479A" w:rsidRPr="00F5479A" w14:paraId="20286656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8A90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proofErr w:type="spellStart"/>
            <w:r w:rsidRPr="00F5479A">
              <w:rPr>
                <w:rFonts w:cs="Times New Roman"/>
              </w:rPr>
              <w:t>meq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7F25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7733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proofErr w:type="spellStart"/>
            <w:r w:rsidRPr="00F5479A">
              <w:rPr>
                <w:rFonts w:cs="Times New Roman"/>
              </w:rPr>
              <w:t>dE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A151" w14:textId="77777777" w:rsidR="00001E75" w:rsidRPr="00F5479A" w:rsidRDefault="00001E75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213</w:t>
            </w:r>
          </w:p>
        </w:tc>
      </w:tr>
      <w:tr w:rsidR="00F5479A" w:rsidRPr="00F5479A" w14:paraId="009B5097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B6C7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B958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68FF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Cu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B437" w14:textId="77777777" w:rsidR="00001E75" w:rsidRPr="00F5479A" w:rsidRDefault="00001E75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23.1</w:t>
            </w:r>
          </w:p>
        </w:tc>
      </w:tr>
      <w:tr w:rsidR="00F5479A" w:rsidRPr="00F5479A" w14:paraId="50904AAC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6395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23D9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FD2B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Z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84372" w14:textId="77777777" w:rsidR="00001E75" w:rsidRPr="00F5479A" w:rsidRDefault="00001E75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cs="Times New Roman"/>
              </w:rPr>
              <w:t>139.6</w:t>
            </w:r>
          </w:p>
        </w:tc>
      </w:tr>
      <w:tr w:rsidR="00F5479A" w:rsidRPr="00F5479A" w14:paraId="574426A9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95A8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1A76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DED5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US rati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7388" w14:textId="77777777" w:rsidR="00001E75" w:rsidRPr="00F5479A" w:rsidRDefault="00001E75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4.6</w:t>
            </w:r>
          </w:p>
        </w:tc>
      </w:tr>
      <w:tr w:rsidR="00F5479A" w:rsidRPr="00F5479A" w14:paraId="178E293B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FDC7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A12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2B44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FCH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6AAAB" w14:textId="77777777" w:rsidR="00001E75" w:rsidRPr="00F5479A" w:rsidRDefault="00001E75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160.0</w:t>
            </w:r>
          </w:p>
        </w:tc>
      </w:tr>
      <w:tr w:rsidR="00F5479A" w:rsidRPr="00F5479A" w14:paraId="2368C924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7E5F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D65C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44B7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proofErr w:type="spellStart"/>
            <w:r w:rsidRPr="00F5479A">
              <w:rPr>
                <w:rFonts w:cs="Times New Roman"/>
              </w:rPr>
              <w:t>iCHO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40EA49" w14:textId="77777777" w:rsidR="00001E75" w:rsidRPr="00F5479A" w:rsidRDefault="00001E75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80.0</w:t>
            </w:r>
          </w:p>
        </w:tc>
      </w:tr>
      <w:tr w:rsidR="00F5479A" w:rsidRPr="00F5479A" w14:paraId="34CF7933" w14:textId="77777777" w:rsidTr="004B76DF">
        <w:trPr>
          <w:trHeight w:val="263"/>
        </w:trPr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1CA9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23CF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A0AE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  <w:r w:rsidRPr="00F5479A">
              <w:rPr>
                <w:rFonts w:cs="Times New Roman"/>
              </w:rPr>
              <w:t>NSP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7FCF0" w14:textId="77777777" w:rsidR="00001E75" w:rsidRPr="00F5479A" w:rsidRDefault="00001E75" w:rsidP="00F5479A">
            <w:pPr>
              <w:tabs>
                <w:tab w:val="decimal" w:pos="922"/>
              </w:tabs>
              <w:spacing w:before="0" w:after="0"/>
              <w:jc w:val="center"/>
              <w:rPr>
                <w:rFonts w:cs="Times New Roman"/>
              </w:rPr>
            </w:pPr>
            <w:r w:rsidRPr="00F5479A">
              <w:rPr>
                <w:rFonts w:eastAsia="Times New Roman" w:cs="Times New Roman"/>
                <w:lang w:eastAsia="en-GB"/>
              </w:rPr>
              <w:t>226.4</w:t>
            </w:r>
          </w:p>
        </w:tc>
      </w:tr>
    </w:tbl>
    <w:p w14:paraId="6D7A5E8E" w14:textId="7E0200C0" w:rsidR="00001E75" w:rsidRPr="00F5479A" w:rsidRDefault="00001E75" w:rsidP="00F5479A">
      <w:pPr>
        <w:spacing w:before="0" w:after="0"/>
        <w:jc w:val="both"/>
        <w:rPr>
          <w:rFonts w:cs="Times New Roman"/>
          <w:szCs w:val="24"/>
        </w:rPr>
      </w:pPr>
      <w:r w:rsidRPr="00F5479A">
        <w:rPr>
          <w:rFonts w:cs="Times New Roman"/>
          <w:szCs w:val="24"/>
        </w:rPr>
        <w:lastRenderedPageBreak/>
        <w:t xml:space="preserve">Table S3. Composition (%) and calculated nutrient levels (g/kg) of the creep feed </w:t>
      </w:r>
    </w:p>
    <w:tbl>
      <w:tblPr>
        <w:tblW w:w="9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1"/>
        <w:gridCol w:w="5845"/>
        <w:gridCol w:w="2000"/>
      </w:tblGrid>
      <w:tr w:rsidR="00F5479A" w:rsidRPr="00F5479A" w14:paraId="04BDE4DE" w14:textId="77777777" w:rsidTr="004B76DF">
        <w:trPr>
          <w:trHeight w:val="261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A6806" w14:textId="0227CDF7" w:rsidR="00001E75" w:rsidRPr="00F5479A" w:rsidRDefault="00720174" w:rsidP="00F5479A">
            <w:pPr>
              <w:spacing w:before="0" w:after="0"/>
              <w:rPr>
                <w:rFonts w:cs="Times New Roman"/>
                <w:b/>
                <w:bCs/>
              </w:rPr>
            </w:pPr>
            <w:r w:rsidRPr="00F5479A">
              <w:rPr>
                <w:rFonts w:cs="Times New Roman"/>
                <w:b/>
                <w:bCs/>
              </w:rPr>
              <w:t>INGREDIENTS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55A29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0C8A4" w14:textId="77777777" w:rsidR="00001E75" w:rsidRPr="00F5479A" w:rsidRDefault="00001E75" w:rsidP="00F5479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5479A">
              <w:rPr>
                <w:rFonts w:cs="Times New Roman"/>
                <w:b/>
                <w:bCs/>
              </w:rPr>
              <w:t>Creep feed</w:t>
            </w:r>
          </w:p>
        </w:tc>
      </w:tr>
      <w:tr w:rsidR="00F5479A" w:rsidRPr="00F5479A" w14:paraId="3E02E813" w14:textId="77777777" w:rsidTr="004B76DF">
        <w:trPr>
          <w:trHeight w:val="261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1CF5A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621B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Potato protein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987E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.30</w:t>
            </w:r>
          </w:p>
        </w:tc>
      </w:tr>
      <w:tr w:rsidR="00F5479A" w:rsidRPr="00F5479A" w14:paraId="6E1FCE0C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08DF3A0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08FC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Barley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6672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6.00</w:t>
            </w:r>
          </w:p>
        </w:tc>
      </w:tr>
      <w:tr w:rsidR="00F5479A" w:rsidRPr="00F5479A" w14:paraId="7825354B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53089C2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CACB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Oat flakes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9621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0.00</w:t>
            </w:r>
          </w:p>
        </w:tc>
      </w:tr>
      <w:tr w:rsidR="00F5479A" w:rsidRPr="00F5479A" w14:paraId="23D35DAC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67A7F1F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B249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Coconut oil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7530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.50</w:t>
            </w:r>
          </w:p>
        </w:tc>
      </w:tr>
      <w:tr w:rsidR="00F5479A" w:rsidRPr="00F5479A" w14:paraId="3711FE05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EBD61E7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D3A1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Milk powder skimmed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92F1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2.50</w:t>
            </w:r>
          </w:p>
        </w:tc>
      </w:tr>
      <w:tr w:rsidR="00F5479A" w:rsidRPr="00F5479A" w14:paraId="68D0D1CE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84AD0D2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DB4E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Soybean oil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496E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.75</w:t>
            </w:r>
          </w:p>
        </w:tc>
      </w:tr>
      <w:tr w:rsidR="00F5479A" w:rsidRPr="00F5479A" w14:paraId="179A76C9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E0DCBAA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0DF3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Sugar Feed grad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31145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3.20</w:t>
            </w:r>
          </w:p>
        </w:tc>
      </w:tr>
      <w:tr w:rsidR="00F5479A" w:rsidRPr="00F5479A" w14:paraId="0E06EFE4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BCBB418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C399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Wheat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BE57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8.62</w:t>
            </w:r>
          </w:p>
        </w:tc>
      </w:tr>
      <w:tr w:rsidR="00F5479A" w:rsidRPr="00F5479A" w14:paraId="2D2E1C81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B2DC0F7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93FA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Wheat middling’s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CC43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6.20</w:t>
            </w:r>
          </w:p>
        </w:tc>
      </w:tr>
      <w:tr w:rsidR="00F5479A" w:rsidRPr="00F5479A" w14:paraId="3B32F7BC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D08457F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01AA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</w:t>
            </w:r>
            <w:proofErr w:type="spellStart"/>
            <w:r w:rsidRPr="00F5479A">
              <w:rPr>
                <w:rFonts w:cs="Times New Roman"/>
              </w:rPr>
              <w:t>Monocalcium</w:t>
            </w:r>
            <w:proofErr w:type="spellEnd"/>
            <w:r w:rsidRPr="00F5479A">
              <w:rPr>
                <w:rFonts w:cs="Times New Roman"/>
              </w:rPr>
              <w:t xml:space="preserve"> phosphat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F9925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.26</w:t>
            </w:r>
          </w:p>
        </w:tc>
      </w:tr>
      <w:tr w:rsidR="00F5479A" w:rsidRPr="00F5479A" w14:paraId="43490115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D56B23A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271F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P start 2220 0,4%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B81E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40</w:t>
            </w:r>
          </w:p>
        </w:tc>
      </w:tr>
      <w:tr w:rsidR="00F5479A" w:rsidRPr="00F5479A" w14:paraId="383A1551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2BB6695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47CE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Whey powder sweet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9655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0.00</w:t>
            </w:r>
          </w:p>
        </w:tc>
      </w:tr>
      <w:tr w:rsidR="00F5479A" w:rsidRPr="00F5479A" w14:paraId="4E1BFBDE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750A77C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F877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Salt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E4D2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33</w:t>
            </w:r>
          </w:p>
        </w:tc>
      </w:tr>
      <w:tr w:rsidR="00F5479A" w:rsidRPr="00F5479A" w14:paraId="0AEC3A87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29A5A9A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8F74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Prem. vitamin ad3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0FE3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10</w:t>
            </w:r>
          </w:p>
        </w:tc>
      </w:tr>
      <w:tr w:rsidR="00F5479A" w:rsidRPr="00F5479A" w14:paraId="61B95133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38E1653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3A5B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Premix Copper-pigs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A847B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.74</w:t>
            </w:r>
          </w:p>
        </w:tc>
      </w:tr>
      <w:tr w:rsidR="00F5479A" w:rsidRPr="00F5479A" w14:paraId="7C5D2437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D6D0EBC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09C6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Maize expanded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FC13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3.33</w:t>
            </w:r>
          </w:p>
        </w:tc>
      </w:tr>
      <w:tr w:rsidR="00F5479A" w:rsidRPr="00F5479A" w14:paraId="09092932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C433E7B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A8C2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</w:t>
            </w:r>
            <w:proofErr w:type="spellStart"/>
            <w:r w:rsidRPr="00F5479A">
              <w:rPr>
                <w:rFonts w:cs="Times New Roman"/>
              </w:rPr>
              <w:t>Soycomil</w:t>
            </w:r>
            <w:proofErr w:type="spellEnd"/>
            <w:r w:rsidRPr="00F5479A">
              <w:rPr>
                <w:rFonts w:cs="Times New Roman"/>
              </w:rPr>
              <w:t xml:space="preserve"> (</w:t>
            </w:r>
            <w:proofErr w:type="spellStart"/>
            <w:r w:rsidRPr="00F5479A">
              <w:rPr>
                <w:rFonts w:cs="Times New Roman"/>
              </w:rPr>
              <w:t>spc</w:t>
            </w:r>
            <w:proofErr w:type="spellEnd"/>
            <w:r w:rsidRPr="00F5479A">
              <w:rPr>
                <w:rFonts w:cs="Times New Roman"/>
              </w:rPr>
              <w:t xml:space="preserve">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FD89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4.20</w:t>
            </w:r>
          </w:p>
        </w:tc>
      </w:tr>
      <w:tr w:rsidR="00F5479A" w:rsidRPr="00F5479A" w14:paraId="7337C57B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F7E0E06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D21F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Vitamins/trace-elem.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D636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10</w:t>
            </w:r>
          </w:p>
        </w:tc>
      </w:tr>
      <w:tr w:rsidR="00F5479A" w:rsidRPr="00F5479A" w14:paraId="5639F6B3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DA00728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4C98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Lysine-HCL (L 79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2C7F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50</w:t>
            </w:r>
          </w:p>
        </w:tc>
      </w:tr>
      <w:tr w:rsidR="00F5479A" w:rsidRPr="00F5479A" w14:paraId="08C40DC6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8BA26E5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C7F3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Methionine (DL 99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AE4A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14</w:t>
            </w:r>
          </w:p>
        </w:tc>
      </w:tr>
      <w:tr w:rsidR="00F5479A" w:rsidRPr="00F5479A" w14:paraId="207434DC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45123F1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CB8A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Threonine (L 98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931B2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16</w:t>
            </w:r>
          </w:p>
        </w:tc>
      </w:tr>
      <w:tr w:rsidR="00F5479A" w:rsidRPr="00F5479A" w14:paraId="1E8D4C19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51CA26E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2CE0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</w:t>
            </w:r>
            <w:proofErr w:type="spellStart"/>
            <w:r w:rsidRPr="00F5479A">
              <w:rPr>
                <w:rFonts w:cs="Times New Roman"/>
              </w:rPr>
              <w:t>Tryptophane</w:t>
            </w:r>
            <w:proofErr w:type="spellEnd"/>
            <w:r w:rsidRPr="00F5479A">
              <w:rPr>
                <w:rFonts w:cs="Times New Roman"/>
              </w:rPr>
              <w:t xml:space="preserve"> (L 98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822F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05</w:t>
            </w:r>
          </w:p>
        </w:tc>
      </w:tr>
      <w:tr w:rsidR="00F5479A" w:rsidRPr="00F5479A" w14:paraId="3EAE9DA6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DAD1AD9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C069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Wheat gluten meal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6438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.40</w:t>
            </w:r>
          </w:p>
        </w:tc>
      </w:tr>
      <w:tr w:rsidR="00F5479A" w:rsidRPr="00F5479A" w14:paraId="452B4786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BE2B2F5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8500C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Valine (L 99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BD8B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03</w:t>
            </w:r>
          </w:p>
        </w:tc>
      </w:tr>
      <w:tr w:rsidR="00F5479A" w:rsidRPr="00F5479A" w14:paraId="3808B30D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863CB34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5678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Sodium bicarbonat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057F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10</w:t>
            </w:r>
          </w:p>
        </w:tc>
      </w:tr>
      <w:tr w:rsidR="00F5479A" w:rsidRPr="00F5479A" w14:paraId="3251DA2B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0C9D25D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80F0E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Fish oil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5AAF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50</w:t>
            </w:r>
          </w:p>
        </w:tc>
      </w:tr>
      <w:tr w:rsidR="00F5479A" w:rsidRPr="00F5479A" w14:paraId="19CD2974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92B815C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E62D0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Limeston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AED5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70</w:t>
            </w:r>
          </w:p>
        </w:tc>
      </w:tr>
      <w:tr w:rsidR="00F5479A" w:rsidRPr="00F5479A" w14:paraId="666DC1D4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EBBF538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5A62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Soya bean meal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30F4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3.90</w:t>
            </w:r>
          </w:p>
        </w:tc>
      </w:tr>
      <w:tr w:rsidR="00F5479A" w:rsidRPr="00F5479A" w14:paraId="031661B8" w14:textId="77777777" w:rsidTr="004B76DF">
        <w:trPr>
          <w:trHeight w:val="261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1BCE8" w14:textId="060E1498" w:rsidR="00001E75" w:rsidRPr="00F5479A" w:rsidRDefault="00720174" w:rsidP="00F5479A">
            <w:pPr>
              <w:spacing w:before="0" w:after="0"/>
              <w:rPr>
                <w:rFonts w:cs="Times New Roman"/>
                <w:b/>
                <w:bCs/>
              </w:rPr>
            </w:pPr>
            <w:r w:rsidRPr="00F5479A">
              <w:rPr>
                <w:rFonts w:cs="Times New Roman"/>
                <w:b/>
                <w:bCs/>
              </w:rPr>
              <w:t>NUTRIENTS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8D06C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0854B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  <w:b/>
                <w:bCs/>
              </w:rPr>
            </w:pPr>
          </w:p>
        </w:tc>
      </w:tr>
      <w:tr w:rsidR="00F5479A" w:rsidRPr="00F5479A" w14:paraId="174ABC95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CAF90A9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5B71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Moistu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E9CA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02.29</w:t>
            </w:r>
          </w:p>
        </w:tc>
      </w:tr>
      <w:tr w:rsidR="00F5479A" w:rsidRPr="00F5479A" w14:paraId="10DBA099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5D92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81C7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Crude prote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A408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67.10</w:t>
            </w:r>
          </w:p>
        </w:tc>
      </w:tr>
      <w:tr w:rsidR="00F5479A" w:rsidRPr="00F5479A" w14:paraId="136DB4E5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D151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F210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Ash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0F6ED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53.95</w:t>
            </w:r>
          </w:p>
        </w:tc>
      </w:tr>
      <w:tr w:rsidR="00F5479A" w:rsidRPr="00F5479A" w14:paraId="2A7C18D2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8403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6A98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Crude </w:t>
            </w:r>
            <w:proofErr w:type="spellStart"/>
            <w:r w:rsidRPr="00F5479A">
              <w:rPr>
                <w:rFonts w:cs="Times New Roman"/>
              </w:rPr>
              <w:t>fibr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F44D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23.59</w:t>
            </w:r>
          </w:p>
        </w:tc>
      </w:tr>
      <w:tr w:rsidR="00F5479A" w:rsidRPr="00F5479A" w14:paraId="795A5858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0AE0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B245D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Sugar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F00B1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35.82</w:t>
            </w:r>
          </w:p>
        </w:tc>
      </w:tr>
      <w:tr w:rsidR="00F5479A" w:rsidRPr="00F5479A" w14:paraId="31809DA5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2434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98A8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Fa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66F4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65.42</w:t>
            </w:r>
          </w:p>
        </w:tc>
      </w:tr>
      <w:tr w:rsidR="00F5479A" w:rsidRPr="00F5479A" w14:paraId="67316F23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9836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1E37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Starc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1294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342.70</w:t>
            </w:r>
          </w:p>
        </w:tc>
      </w:tr>
      <w:tr w:rsidR="00F5479A" w:rsidRPr="00F5479A" w14:paraId="71416D72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E817478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MJ/kg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08DD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NE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0E6D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0.21</w:t>
            </w:r>
          </w:p>
        </w:tc>
      </w:tr>
      <w:tr w:rsidR="00F5479A" w:rsidRPr="00F5479A" w14:paraId="04A4E839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right w:val="nil"/>
            </w:tcBorders>
          </w:tcPr>
          <w:p w14:paraId="7610A65F" w14:textId="77777777" w:rsidR="00001E75" w:rsidRPr="00F5479A" w:rsidRDefault="00001E75" w:rsidP="00F5479A">
            <w:pPr>
              <w:spacing w:before="0" w:after="0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g/Kg</w:t>
            </w:r>
          </w:p>
        </w:tc>
        <w:tc>
          <w:tcPr>
            <w:tcW w:w="5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CB835E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SID_LYSs 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7BACE6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11.07</w:t>
            </w:r>
          </w:p>
        </w:tc>
      </w:tr>
      <w:tr w:rsidR="00F5479A" w:rsidRPr="00F5479A" w14:paraId="5590CF41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56D7F11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07709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SID met/SID </w:t>
            </w:r>
            <w:proofErr w:type="spellStart"/>
            <w:r w:rsidRPr="00F5479A">
              <w:rPr>
                <w:rFonts w:cs="Times New Roman"/>
              </w:rPr>
              <w:t>lys</w:t>
            </w:r>
            <w:proofErr w:type="spellEnd"/>
            <w:r w:rsidRPr="00F5479A">
              <w:rPr>
                <w:rFonts w:cs="Times New Roman"/>
              </w:rPr>
              <w:t xml:space="preserve">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34F2A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35</w:t>
            </w:r>
          </w:p>
        </w:tc>
      </w:tr>
      <w:tr w:rsidR="00F5479A" w:rsidRPr="00F5479A" w14:paraId="1C038492" w14:textId="77777777" w:rsidTr="004B76DF">
        <w:trPr>
          <w:trHeight w:val="261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BD804" w14:textId="77777777" w:rsidR="00001E75" w:rsidRPr="00F5479A" w:rsidRDefault="00001E75" w:rsidP="00F5479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ADE67" w14:textId="77777777" w:rsidR="00001E75" w:rsidRPr="00F5479A" w:rsidRDefault="00001E75" w:rsidP="00F5479A">
            <w:pPr>
              <w:spacing w:before="0" w:after="0"/>
              <w:ind w:firstLine="497"/>
              <w:rPr>
                <w:rFonts w:cs="Times New Roman"/>
              </w:rPr>
            </w:pPr>
            <w:r w:rsidRPr="00F5479A">
              <w:rPr>
                <w:rFonts w:cs="Times New Roman"/>
              </w:rPr>
              <w:t xml:space="preserve"> SID </w:t>
            </w:r>
            <w:proofErr w:type="spellStart"/>
            <w:r w:rsidRPr="00F5479A">
              <w:rPr>
                <w:rFonts w:cs="Times New Roman"/>
              </w:rPr>
              <w:t>m+c</w:t>
            </w:r>
            <w:proofErr w:type="spellEnd"/>
            <w:r w:rsidRPr="00F5479A">
              <w:rPr>
                <w:rFonts w:cs="Times New Roman"/>
              </w:rPr>
              <w:t xml:space="preserve">/SID </w:t>
            </w:r>
            <w:proofErr w:type="spellStart"/>
            <w:r w:rsidRPr="00F5479A">
              <w:rPr>
                <w:rFonts w:cs="Times New Roman"/>
              </w:rPr>
              <w:t>lys</w:t>
            </w:r>
            <w:proofErr w:type="spellEnd"/>
            <w:r w:rsidRPr="00F5479A">
              <w:rPr>
                <w:rFonts w:cs="Times New Roman"/>
              </w:rPr>
              <w:t xml:space="preserve">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30429" w14:textId="77777777" w:rsidR="00001E75" w:rsidRPr="00F5479A" w:rsidRDefault="00001E75" w:rsidP="00F5479A">
            <w:pPr>
              <w:spacing w:before="0" w:after="0"/>
              <w:ind w:right="594"/>
              <w:jc w:val="right"/>
              <w:rPr>
                <w:rFonts w:cs="Times New Roman"/>
              </w:rPr>
            </w:pPr>
            <w:r w:rsidRPr="00F5479A">
              <w:rPr>
                <w:rFonts w:cs="Times New Roman"/>
              </w:rPr>
              <w:t>0.58</w:t>
            </w:r>
          </w:p>
        </w:tc>
      </w:tr>
    </w:tbl>
    <w:p w14:paraId="4E018943" w14:textId="77777777" w:rsidR="00001E75" w:rsidRPr="00F5479A" w:rsidRDefault="00001E75" w:rsidP="00F5479A">
      <w:pPr>
        <w:spacing w:before="0" w:after="0"/>
        <w:jc w:val="both"/>
        <w:rPr>
          <w:rFonts w:cs="Times New Roman"/>
          <w:szCs w:val="24"/>
        </w:rPr>
      </w:pPr>
    </w:p>
    <w:p w14:paraId="2BFBC055" w14:textId="77777777" w:rsidR="00001E75" w:rsidRPr="00F5479A" w:rsidRDefault="00001E75" w:rsidP="00F5479A">
      <w:pPr>
        <w:spacing w:before="0" w:after="0"/>
        <w:jc w:val="both"/>
        <w:rPr>
          <w:rFonts w:cs="Times New Roman"/>
          <w:szCs w:val="24"/>
        </w:rPr>
      </w:pPr>
    </w:p>
    <w:p w14:paraId="0FF1CCB2" w14:textId="77777777" w:rsidR="009D2A36" w:rsidRPr="00F5479A" w:rsidRDefault="009D2A36" w:rsidP="00F5479A">
      <w:pPr>
        <w:spacing w:before="0" w:after="0"/>
        <w:rPr>
          <w:lang w:val="en-GB" w:eastAsia="de-DE" w:bidi="en-US"/>
        </w:rPr>
      </w:pPr>
    </w:p>
    <w:p w14:paraId="4E975037" w14:textId="77777777" w:rsidR="009D2A36" w:rsidRPr="00F5479A" w:rsidRDefault="009D2A36" w:rsidP="00F5479A">
      <w:pPr>
        <w:spacing w:before="0" w:after="0"/>
        <w:rPr>
          <w:lang w:val="en-GB" w:eastAsia="de-DE" w:bidi="en-US"/>
        </w:rPr>
      </w:pPr>
    </w:p>
    <w:p w14:paraId="77B073BF" w14:textId="77777777" w:rsidR="009D2A36" w:rsidRPr="00F5479A" w:rsidRDefault="009D2A36" w:rsidP="00F5479A">
      <w:pPr>
        <w:spacing w:before="0" w:after="0"/>
        <w:rPr>
          <w:lang w:val="en-GB" w:eastAsia="de-DE" w:bidi="en-US"/>
        </w:rPr>
      </w:pPr>
    </w:p>
    <w:p w14:paraId="038B4AA2" w14:textId="77777777" w:rsidR="009D2A36" w:rsidRPr="00F5479A" w:rsidRDefault="009D2A36" w:rsidP="00F5479A">
      <w:pPr>
        <w:pStyle w:val="MDPI71References"/>
        <w:numPr>
          <w:ilvl w:val="0"/>
          <w:numId w:val="0"/>
        </w:numPr>
        <w:spacing w:line="240" w:lineRule="auto"/>
        <w:ind w:left="425" w:hanging="425"/>
        <w:rPr>
          <w:rFonts w:ascii="Times New Roman" w:hAnsi="Times New Roman"/>
          <w:color w:val="auto"/>
          <w:sz w:val="24"/>
          <w:szCs w:val="24"/>
        </w:rPr>
      </w:pPr>
    </w:p>
    <w:sectPr w:rsidR="009D2A36" w:rsidRPr="00F5479A" w:rsidSect="004436E7"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FD7DE7" w14:textId="77777777" w:rsidR="00217396" w:rsidRDefault="00217396" w:rsidP="00117666">
      <w:pPr>
        <w:spacing w:after="0"/>
      </w:pPr>
      <w:r>
        <w:separator/>
      </w:r>
    </w:p>
  </w:endnote>
  <w:endnote w:type="continuationSeparator" w:id="0">
    <w:p w14:paraId="51F302BE" w14:textId="77777777" w:rsidR="00217396" w:rsidRDefault="002173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D60D09" w14:textId="77777777" w:rsidR="00217396" w:rsidRDefault="00217396" w:rsidP="00117666">
      <w:pPr>
        <w:spacing w:after="0"/>
      </w:pPr>
      <w:r>
        <w:separator/>
      </w:r>
    </w:p>
  </w:footnote>
  <w:footnote w:type="continuationSeparator" w:id="0">
    <w:p w14:paraId="0951935C" w14:textId="77777777" w:rsidR="00217396" w:rsidRDefault="002173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1EA6AEED" w:rsidR="00217396" w:rsidRDefault="00217396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50A245F"/>
    <w:multiLevelType w:val="hybridMultilevel"/>
    <w:tmpl w:val="AC86406E"/>
    <w:lvl w:ilvl="0" w:tplc="1F4C32CC">
      <w:start w:val="1"/>
      <w:numFmt w:val="decimal"/>
      <w:lvlText w:val="%1."/>
      <w:lvlJc w:val="left"/>
      <w:pPr>
        <w:ind w:left="704" w:hanging="420"/>
      </w:pPr>
      <w:rPr>
        <w:rFonts w:hint="default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F00856"/>
    <w:multiLevelType w:val="multilevel"/>
    <w:tmpl w:val="16BCA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2A7CAC"/>
    <w:multiLevelType w:val="multilevel"/>
    <w:tmpl w:val="C6A8CCEA"/>
    <w:numStyleLink w:val="Headings"/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2DB6B67"/>
    <w:multiLevelType w:val="multilevel"/>
    <w:tmpl w:val="1C1E2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BC6F29"/>
    <w:multiLevelType w:val="multilevel"/>
    <w:tmpl w:val="C6A8CCEA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1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21"/>
  </w:num>
  <w:num w:numId="13">
    <w:abstractNumId w:val="15"/>
  </w:num>
  <w:num w:numId="14">
    <w:abstractNumId w:val="5"/>
  </w:num>
  <w:num w:numId="15">
    <w:abstractNumId w:val="14"/>
  </w:num>
  <w:num w:numId="16">
    <w:abstractNumId w:val="18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0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"/>
  </w:num>
  <w:num w:numId="25">
    <w:abstractNumId w:val="7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01E75"/>
    <w:rsid w:val="00034304"/>
    <w:rsid w:val="00035434"/>
    <w:rsid w:val="0004365A"/>
    <w:rsid w:val="00045678"/>
    <w:rsid w:val="000458E4"/>
    <w:rsid w:val="00060B87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14527"/>
    <w:rsid w:val="00217396"/>
    <w:rsid w:val="002174CA"/>
    <w:rsid w:val="00220AEA"/>
    <w:rsid w:val="002257E3"/>
    <w:rsid w:val="00226954"/>
    <w:rsid w:val="002629A3"/>
    <w:rsid w:val="00265660"/>
    <w:rsid w:val="00267D18"/>
    <w:rsid w:val="002868E2"/>
    <w:rsid w:val="002869C3"/>
    <w:rsid w:val="00287C98"/>
    <w:rsid w:val="002936E4"/>
    <w:rsid w:val="00296B88"/>
    <w:rsid w:val="002B523B"/>
    <w:rsid w:val="002C3DC2"/>
    <w:rsid w:val="002C74CA"/>
    <w:rsid w:val="002F6079"/>
    <w:rsid w:val="002F744D"/>
    <w:rsid w:val="00303DE6"/>
    <w:rsid w:val="00310124"/>
    <w:rsid w:val="00334135"/>
    <w:rsid w:val="003544FB"/>
    <w:rsid w:val="00364F21"/>
    <w:rsid w:val="00365D63"/>
    <w:rsid w:val="0036793B"/>
    <w:rsid w:val="00370C17"/>
    <w:rsid w:val="00372682"/>
    <w:rsid w:val="00376CC5"/>
    <w:rsid w:val="0039693B"/>
    <w:rsid w:val="003C382C"/>
    <w:rsid w:val="003D2F2D"/>
    <w:rsid w:val="003E363D"/>
    <w:rsid w:val="00401590"/>
    <w:rsid w:val="00422C94"/>
    <w:rsid w:val="00432EBC"/>
    <w:rsid w:val="004436E7"/>
    <w:rsid w:val="00463E3D"/>
    <w:rsid w:val="004645AE"/>
    <w:rsid w:val="00464AAD"/>
    <w:rsid w:val="004A479F"/>
    <w:rsid w:val="004A7A94"/>
    <w:rsid w:val="004B76DF"/>
    <w:rsid w:val="004D060B"/>
    <w:rsid w:val="004D3E33"/>
    <w:rsid w:val="004E217D"/>
    <w:rsid w:val="004E2E70"/>
    <w:rsid w:val="005250F2"/>
    <w:rsid w:val="00553F3E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66D0D"/>
    <w:rsid w:val="00671D9A"/>
    <w:rsid w:val="00673952"/>
    <w:rsid w:val="00681821"/>
    <w:rsid w:val="00685264"/>
    <w:rsid w:val="00686C9D"/>
    <w:rsid w:val="006A7E91"/>
    <w:rsid w:val="006B2D5B"/>
    <w:rsid w:val="006B7D14"/>
    <w:rsid w:val="006D5B93"/>
    <w:rsid w:val="006E2B50"/>
    <w:rsid w:val="007153DE"/>
    <w:rsid w:val="00720174"/>
    <w:rsid w:val="00725A7D"/>
    <w:rsid w:val="0073085C"/>
    <w:rsid w:val="00733784"/>
    <w:rsid w:val="00742AC8"/>
    <w:rsid w:val="00746505"/>
    <w:rsid w:val="00781A73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200DC"/>
    <w:rsid w:val="008509E1"/>
    <w:rsid w:val="008629A9"/>
    <w:rsid w:val="0086773B"/>
    <w:rsid w:val="0088513A"/>
    <w:rsid w:val="00893C19"/>
    <w:rsid w:val="008A17A8"/>
    <w:rsid w:val="008D6A89"/>
    <w:rsid w:val="008D6C8D"/>
    <w:rsid w:val="008E2B54"/>
    <w:rsid w:val="008E4404"/>
    <w:rsid w:val="008E58C7"/>
    <w:rsid w:val="008F3E26"/>
    <w:rsid w:val="008F5021"/>
    <w:rsid w:val="00914448"/>
    <w:rsid w:val="00943573"/>
    <w:rsid w:val="00971B61"/>
    <w:rsid w:val="00980C31"/>
    <w:rsid w:val="00980F45"/>
    <w:rsid w:val="009955FF"/>
    <w:rsid w:val="009A25D6"/>
    <w:rsid w:val="009D259D"/>
    <w:rsid w:val="009D2A36"/>
    <w:rsid w:val="009E668A"/>
    <w:rsid w:val="009F505B"/>
    <w:rsid w:val="00A02AAA"/>
    <w:rsid w:val="00A279ED"/>
    <w:rsid w:val="00A50D9D"/>
    <w:rsid w:val="00A53000"/>
    <w:rsid w:val="00A545C6"/>
    <w:rsid w:val="00A652D0"/>
    <w:rsid w:val="00A75F87"/>
    <w:rsid w:val="00A95D8B"/>
    <w:rsid w:val="00AB3055"/>
    <w:rsid w:val="00AC0270"/>
    <w:rsid w:val="00AC3EA3"/>
    <w:rsid w:val="00AC792D"/>
    <w:rsid w:val="00B26A0D"/>
    <w:rsid w:val="00B31632"/>
    <w:rsid w:val="00B403F1"/>
    <w:rsid w:val="00B657B8"/>
    <w:rsid w:val="00B84920"/>
    <w:rsid w:val="00B8556A"/>
    <w:rsid w:val="00C012A3"/>
    <w:rsid w:val="00C16F19"/>
    <w:rsid w:val="00C373F7"/>
    <w:rsid w:val="00C40E62"/>
    <w:rsid w:val="00C42E3D"/>
    <w:rsid w:val="00C47C7A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C7A41"/>
    <w:rsid w:val="00CD066B"/>
    <w:rsid w:val="00CD2FF3"/>
    <w:rsid w:val="00CD46E2"/>
    <w:rsid w:val="00CE4EF6"/>
    <w:rsid w:val="00CF60C8"/>
    <w:rsid w:val="00D00D0B"/>
    <w:rsid w:val="00D04B69"/>
    <w:rsid w:val="00D35450"/>
    <w:rsid w:val="00D537FA"/>
    <w:rsid w:val="00D5547D"/>
    <w:rsid w:val="00D60BD9"/>
    <w:rsid w:val="00D66A40"/>
    <w:rsid w:val="00D737F7"/>
    <w:rsid w:val="00D80D99"/>
    <w:rsid w:val="00D9503C"/>
    <w:rsid w:val="00DD73EF"/>
    <w:rsid w:val="00DE23E8"/>
    <w:rsid w:val="00E0128B"/>
    <w:rsid w:val="00E242D8"/>
    <w:rsid w:val="00E2484E"/>
    <w:rsid w:val="00E30D8D"/>
    <w:rsid w:val="00E64E17"/>
    <w:rsid w:val="00E75A4A"/>
    <w:rsid w:val="00EA3D3C"/>
    <w:rsid w:val="00EC7CC3"/>
    <w:rsid w:val="00EF57F6"/>
    <w:rsid w:val="00F165CA"/>
    <w:rsid w:val="00F32956"/>
    <w:rsid w:val="00F46494"/>
    <w:rsid w:val="00F5479A"/>
    <w:rsid w:val="00F558AB"/>
    <w:rsid w:val="00F61D89"/>
    <w:rsid w:val="00F86ABB"/>
    <w:rsid w:val="00FC780C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21452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21452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D66A40"/>
    <w:pPr>
      <w:numPr>
        <w:numId w:val="2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citation-doi">
    <w:name w:val="citation-doi"/>
    <w:basedOn w:val="DefaultParagraphFont"/>
    <w:rsid w:val="00D66A40"/>
  </w:style>
  <w:style w:type="paragraph" w:customStyle="1" w:styleId="MDPI41tablecaption">
    <w:name w:val="MDPI_4.1_table_caption"/>
    <w:qFormat/>
    <w:rsid w:val="009D2A3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9D2A3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NORMAL-report">
    <w:name w:val="NORMAL-report"/>
    <w:basedOn w:val="Normal"/>
    <w:link w:val="NORMAL-reportChar"/>
    <w:qFormat/>
    <w:rsid w:val="009D2A36"/>
    <w:pPr>
      <w:spacing w:before="0" w:after="0" w:line="288" w:lineRule="auto"/>
      <w:jc w:val="both"/>
    </w:pPr>
    <w:rPr>
      <w:rFonts w:ascii="Ebrima" w:eastAsia="Times New Roman" w:hAnsi="Ebrima" w:cs="Times New Roman"/>
      <w:bCs/>
      <w:szCs w:val="20"/>
      <w:lang w:val="nl-NL" w:eastAsia="nl-NL"/>
    </w:rPr>
  </w:style>
  <w:style w:type="character" w:customStyle="1" w:styleId="NORMAL-reportChar">
    <w:name w:val="NORMAL-report Char"/>
    <w:link w:val="NORMAL-report"/>
    <w:rsid w:val="009D2A36"/>
    <w:rPr>
      <w:rFonts w:ascii="Ebrima" w:eastAsia="Times New Roman" w:hAnsi="Ebrima" w:cs="Times New Roman"/>
      <w:bCs/>
      <w:sz w:val="24"/>
      <w:szCs w:val="20"/>
      <w:lang w:val="nl-NL" w:eastAsia="nl-NL"/>
    </w:rPr>
  </w:style>
  <w:style w:type="paragraph" w:customStyle="1" w:styleId="MDPI31text">
    <w:name w:val="MDPI_3.1_text"/>
    <w:qFormat/>
    <w:rsid w:val="009D2A3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666D0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EF57F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EF57F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identifier">
    <w:name w:val="identifier"/>
    <w:basedOn w:val="DefaultParagraphFont"/>
    <w:rsid w:val="00CE4EF6"/>
  </w:style>
  <w:style w:type="character" w:customStyle="1" w:styleId="id-label">
    <w:name w:val="id-label"/>
    <w:basedOn w:val="DefaultParagraphFont"/>
    <w:rsid w:val="00CE4EF6"/>
  </w:style>
  <w:style w:type="paragraph" w:customStyle="1" w:styleId="c-article-info-details">
    <w:name w:val="c-article-info-details"/>
    <w:basedOn w:val="Normal"/>
    <w:rsid w:val="006A7E9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u-visually-hidden">
    <w:name w:val="u-visually-hidden"/>
    <w:basedOn w:val="DefaultParagraphFont"/>
    <w:rsid w:val="006A7E91"/>
  </w:style>
  <w:style w:type="paragraph" w:customStyle="1" w:styleId="c-article-metrics-barcount">
    <w:name w:val="c-article-metrics-bar__count"/>
    <w:basedOn w:val="Normal"/>
    <w:rsid w:val="006A7E9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c-article-metrics-barlabel">
    <w:name w:val="c-article-metrics-bar__label"/>
    <w:basedOn w:val="DefaultParagraphFont"/>
    <w:rsid w:val="006A7E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21452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21452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D66A40"/>
    <w:pPr>
      <w:numPr>
        <w:numId w:val="2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citation-doi">
    <w:name w:val="citation-doi"/>
    <w:basedOn w:val="DefaultParagraphFont"/>
    <w:rsid w:val="00D66A40"/>
  </w:style>
  <w:style w:type="paragraph" w:customStyle="1" w:styleId="MDPI41tablecaption">
    <w:name w:val="MDPI_4.1_table_caption"/>
    <w:qFormat/>
    <w:rsid w:val="009D2A3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9D2A3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NORMAL-report">
    <w:name w:val="NORMAL-report"/>
    <w:basedOn w:val="Normal"/>
    <w:link w:val="NORMAL-reportChar"/>
    <w:qFormat/>
    <w:rsid w:val="009D2A36"/>
    <w:pPr>
      <w:spacing w:before="0" w:after="0" w:line="288" w:lineRule="auto"/>
      <w:jc w:val="both"/>
    </w:pPr>
    <w:rPr>
      <w:rFonts w:ascii="Ebrima" w:eastAsia="Times New Roman" w:hAnsi="Ebrima" w:cs="Times New Roman"/>
      <w:bCs/>
      <w:szCs w:val="20"/>
      <w:lang w:val="nl-NL" w:eastAsia="nl-NL"/>
    </w:rPr>
  </w:style>
  <w:style w:type="character" w:customStyle="1" w:styleId="NORMAL-reportChar">
    <w:name w:val="NORMAL-report Char"/>
    <w:link w:val="NORMAL-report"/>
    <w:rsid w:val="009D2A36"/>
    <w:rPr>
      <w:rFonts w:ascii="Ebrima" w:eastAsia="Times New Roman" w:hAnsi="Ebrima" w:cs="Times New Roman"/>
      <w:bCs/>
      <w:sz w:val="24"/>
      <w:szCs w:val="20"/>
      <w:lang w:val="nl-NL" w:eastAsia="nl-NL"/>
    </w:rPr>
  </w:style>
  <w:style w:type="paragraph" w:customStyle="1" w:styleId="MDPI31text">
    <w:name w:val="MDPI_3.1_text"/>
    <w:qFormat/>
    <w:rsid w:val="009D2A3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666D0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EF57F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EF57F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identifier">
    <w:name w:val="identifier"/>
    <w:basedOn w:val="DefaultParagraphFont"/>
    <w:rsid w:val="00CE4EF6"/>
  </w:style>
  <w:style w:type="character" w:customStyle="1" w:styleId="id-label">
    <w:name w:val="id-label"/>
    <w:basedOn w:val="DefaultParagraphFont"/>
    <w:rsid w:val="00CE4EF6"/>
  </w:style>
  <w:style w:type="paragraph" w:customStyle="1" w:styleId="c-article-info-details">
    <w:name w:val="c-article-info-details"/>
    <w:basedOn w:val="Normal"/>
    <w:rsid w:val="006A7E9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u-visually-hidden">
    <w:name w:val="u-visually-hidden"/>
    <w:basedOn w:val="DefaultParagraphFont"/>
    <w:rsid w:val="006A7E91"/>
  </w:style>
  <w:style w:type="paragraph" w:customStyle="1" w:styleId="c-article-metrics-barcount">
    <w:name w:val="c-article-metrics-bar__count"/>
    <w:basedOn w:val="Normal"/>
    <w:rsid w:val="006A7E9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c-article-metrics-barlabel">
    <w:name w:val="c-article-metrics-bar__label"/>
    <w:basedOn w:val="DefaultParagraphFont"/>
    <w:rsid w:val="006A7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8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12740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6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A371AB-0811-411F-9953-A04E1232D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4</Pages>
  <Words>497</Words>
  <Characters>2833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ane Santos</dc:creator>
  <cp:keywords/>
  <dc:description/>
  <cp:lastModifiedBy>, renganath</cp:lastModifiedBy>
  <cp:revision>6</cp:revision>
  <cp:lastPrinted>2013-10-03T12:51:00Z</cp:lastPrinted>
  <dcterms:created xsi:type="dcterms:W3CDTF">2021-08-25T08:35:00Z</dcterms:created>
  <dcterms:modified xsi:type="dcterms:W3CDTF">2021-09-24T05:34:00Z</dcterms:modified>
</cp:coreProperties>
</file>